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2DC2D" w14:textId="6EB080D9" w:rsidR="008E4C39" w:rsidRPr="00B13298" w:rsidRDefault="008E4C39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b/>
          <w:bCs/>
          <w:sz w:val="20"/>
          <w:szCs w:val="20"/>
        </w:rPr>
        <w:t>File S1</w:t>
      </w:r>
      <w:r w:rsidRPr="00B13298">
        <w:rPr>
          <w:rFonts w:ascii="Times New Roman" w:hAnsi="Times New Roman"/>
          <w:sz w:val="20"/>
          <w:szCs w:val="20"/>
        </w:rPr>
        <w:t>. The amino acid sequences of the BBX family used in this study.</w:t>
      </w:r>
    </w:p>
    <w:p w14:paraId="0DFEC39D" w14:textId="4D3B2BF9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1G0026670-1A_SsBBX1</w:t>
      </w:r>
    </w:p>
    <w:p w14:paraId="01A31D47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TSAGAAAGAALGARTARSCDGCMRRRARWHCPADDAFLCQTCDVSVHSANPLARRHHRVRLPSASCSSPPCDPDAPTWLHGLKRRPRTPRSKPGGGKHEATTPNSIALAASTAVPDLEAEESGSGIVGDNDDEHGFQDDDEDLLYRVPVFDPMLAEFYNPVADEGEQKPLAEFYNPVADDGEQKPACLMPPLVETSLEFAYGGSAEADGLSAGFDVPDMELASFAADMESLLMGVNDGFDDLGFLDEEKPQVNADADLVAMAAPATEREDKKRKRPEMILKLNYEGVIASWVRDGGSPWFHGERPHLDPYELWSDFPAGSRGLFGGAVTAVTGGEREARVSRYREKRRTRLFAKKIRYEVRKVNAEKRPRMKGRFVKRTTLPPLPRPPPQQQQQQQKQLARTLPHVGMVLAPPPVANGRFH</w:t>
      </w:r>
    </w:p>
    <w:p w14:paraId="69A6EBF5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1G0039310-1B_SsBBX2</w:t>
      </w:r>
    </w:p>
    <w:p w14:paraId="43B6F491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EGEDDQRNQMLGAGRDHEPERAEAEEAKKPAPGEAEAGGDGAGTGTEAATCDYCGSAAAAVYCRADSARLCLPCDRLVHGANGVCSRHARAPLCADCHAAGAVFRRASSSAFLCSNCDFGRHRDGGDPPLHDRCAVQPYSGCPPAGDLAALLGVALFDKPAAEDGAWWNIWEEPQVLSLEDLIVPTTPCHGFEPLLTPSSPKNRSISPDGKLNEEILRQLGELAESDGGVQASAGREEAQQAGGDQFPSWASPQYATGHGNFGTENNHEVATMPTPVYENGRWNNCDLDALNDACKVEVAYDQVPVNSAEPCLSSFAPLSEICPSMSNGNSMEDNHQANPGIGMPMQGLPKRTGFDVVPCPDRDSVISRYKAKRKTRRFDRQVRYESRKVRADGRLRIKGRFAKANQT</w:t>
      </w:r>
    </w:p>
    <w:p w14:paraId="5CD12675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2G0000150-1A_SsBBX3</w:t>
      </w:r>
    </w:p>
    <w:p w14:paraId="5EBD30CA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SAADAASGKEAPAPACESCTSLPAVVYCRADSARLCLPCDRHVHGANAVSTRHVRAPLCAGCRAAAAATAAAGGSFLCANCHFGSEKDERHPDGGDPQPLHHDRGAVEGYAGCPSIAELAAILGVAGCDEKAAAAAGDGGWWPASAWEEPQVLRLEDVIVPTTSCHGLQPLLTPPSPKNLSSGGEMADEVVRQLGELAKLEEAVAAAFAEMEPADGEQLPPWTSPEVGIGHADFGALDADAAWHDAATIAAVPSTEEQEAWIATGCDVDACRTEVEEAREHAALAPAPAPADPCLSSFVEMSEICPASVTALNHGGIGGTADVDNTGKTDAGTAPRPQTPPVLMPVPEPEPLTEKKGSYDVAYPDRGTVISRYKEKRKNRRFDKQIRYESRKARADGRMRIKGRFAKSGE</w:t>
      </w:r>
    </w:p>
    <w:p w14:paraId="1B05B0DE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2G0036490-1B_SsBBX4</w:t>
      </w:r>
    </w:p>
    <w:p w14:paraId="445EF550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RTICDVCESAPAVLFCAADEAALCRPCDEKVHMCNKLASRHVRVGLADPNKLARCDICENSPAFFYCEIDGTSLCLSCDMTVHVGGKRTHGRYLLLRQRVEFPGDKPGHMDDVPMEIKDPENQRDQKTVPKEQMANHHNGDDPASDGNCDDQGNIDSKMIDLNMRPVRTHGQGSNSQTQGVDLSVNHHDSPGVVPTSNSERDAN</w:t>
      </w:r>
    </w:p>
    <w:p w14:paraId="09F5CE8A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3G0036880-1B_SsBBX5</w:t>
      </w:r>
    </w:p>
    <w:p w14:paraId="36013AC2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LCSACEAAEARLLCCADEAALCARCDRDVHAANHLAGKHHRLPLLPPADVSAPNCDICQEAHAYFFCVEDRALLCRACDVAVHTANAFVSAHRRFLLTGVQVGLQPDAAAAAQDPDPHPPTAAAAADPLQTPPPPDRKASAGGGSPAPLYSDDDIDWAAGADAAGVGVSVAVGLPDWALVHEQFGAPPVPRSAEPALARTPASKRSPRRSLAAAFTVQGGGGGLAAGLPDWPLDEFFGFSEYSAGLGFAENGTSKADSGKLGSTDGSPAGRSSSDASQDFFGEVPEFHQWSVPELPSPPTASGLHWQGGPRHGATTNTDTDTAAVFVPDISSTENPFRCYATAAGQPPAKRRRRC</w:t>
      </w:r>
    </w:p>
    <w:p w14:paraId="6837E7E9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4G0004240-2C_SsBBX6</w:t>
      </w:r>
    </w:p>
    <w:p w14:paraId="43C8C1C4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SSKHAAAGAAAVGGKAARACDSCLRRRARWYCAADDAFLCQGCDASVHSANPLARRHERLRLRPTTSRPDPPHSTLEAGVGVAASTSTWKKRQQQQVAPAAWSKRKARTRRPHVKSVGQLLSRKLVVVPEVASVESSEERKAEEEEEEEEEEEQQLLYCVPTFDRALAELCTPPPPPVDDPTATASSSCCRDDVDVAVENTKAPASPAVVVAESPVQQLPDSFAGFGPTDAELREFAADMEALLGQGLGDSNELDESFYMESLGLMTTQQAEDVGRVKMEPNGSVISRSRSESAPGFCPAELMKPEASSAEVLDIDFNCSSPTVMMDNEDEDSFEQKASASNGGDAAAGTQFLKRSLDLSLNYEAIIESWGSSP</w:t>
      </w:r>
      <w:r w:rsidRPr="00B13298">
        <w:rPr>
          <w:rFonts w:ascii="Times New Roman" w:hAnsi="Times New Roman"/>
          <w:sz w:val="20"/>
          <w:szCs w:val="20"/>
        </w:rPr>
        <w:lastRenderedPageBreak/>
        <w:t>WTDGQRPNVQLDDFWPHAHLTGWMAGGGRLGGEAAVTPRLGMGGGREARVTRYREKRRTRLFAKKIRYEVRKLNAEKRPRMKGRFVKRPAAAGGGATIAASCAVT</w:t>
      </w:r>
    </w:p>
    <w:p w14:paraId="07BE5A2B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4G0004590-2B_SsBBX7</w:t>
      </w:r>
    </w:p>
    <w:p w14:paraId="2C95CE8E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RPRPLLDVLAKPPPSPLSSRRRSLFSLSARQQRKLLDLSPRSPAVGWLVPRLGRARASGIRAPWRSAARYGYRKVDLVVALNSKWNFSIQSRIMASLCDFCGKQRSMIYCRSDAASLCLSCDRNVHSANALSRRHTRTLLCDRCGSQPASVRCLEDNASLCQNCDWNGHDAASGASGHKRQAINCYSGCPSSAELSRIWSFIMDIPTVAAEPNCEDELSMMTIDDSDVTNHHGASDDKRLLEIANTTLMSDPPSADKLKPLIGFSSGDGFDVLLLATDQPAGPVSVTPKVPYARDDDKFNDGMYEDLCVDDADLTFENYEELFGTSHIRTEELFDDAGIDSYFETKETPPFFNEQPKTMQLECSNVVSADCGMSNPGARADSSLCIPVRQVRSSISHSLSGLTGESSAGDHQDCGVSPMLLMGEPPWHSPGPEGSVAGGSRDSALTRYKEKKKRRKFDKKIRYASRKARADVRKRVKGRFIKAGEAYDYDPLSQTRSY</w:t>
      </w:r>
    </w:p>
    <w:p w14:paraId="0A21FA80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4G0007300-1A_SsBBX8</w:t>
      </w:r>
    </w:p>
    <w:p w14:paraId="5493BCF7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QCDVCAAEAASVFCCADEAALCDACDRRVHRANKLAGKHRRFSLLNPAPLSSSGSSAQQAPPPLCDICQEKRGLLFCKEDRAILCRDCDVSVHTTSELTMRHTRFLLTGVRLSAEPAACPAPPSEDENSSGSFCCSAGGGDAAAAPPSAAPATSSHGSGSDNGSSISEYLIKTLPGWHVEDFLVDEAAAAAATNIGVSSADASYLQGGLARIGGRQDGYGYSAWMVQEQFFYEDSAAAAGGGGARGSREQWVPQMAMYSSTGLAGAGSKRSRATSAASSYSY</w:t>
      </w:r>
    </w:p>
    <w:p w14:paraId="42C53FF9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4G0007300-1P_SsBBX9</w:t>
      </w:r>
    </w:p>
    <w:p w14:paraId="2434110B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QCDVCAAEAASVFCCADEAALCDACDRRVHRANKLAGKHRRFSLLHPCSSSSAAAQKPPLCDICQLLLVFPSNQASLIELGLARMMLYVGRYPSGVGVGVQERRGFLFCKEDRAILCRECDAPVHSASDMTRRHSRFLLTGVHLSSAPVDSAGPSEEEEQEQEQENSSSPCKDACSGAGAGAATTVSASDGSSISEYLTKTLPGWHVEDFLIDDASAGDVVGACSDGLYQGQHGQISGVLQEEAYMPWTGPTDVADERASWERWVPQMHAEFAGGSKRPRASPSPPCSNW</w:t>
      </w:r>
    </w:p>
    <w:p w14:paraId="7C7EA7D0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4G0008520-1A_SsBBX10</w:t>
      </w:r>
    </w:p>
    <w:p w14:paraId="21F8C815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DTAVELEQKPAVGYWSVVGARPCDACAAEPARLHCREDGAFLCPGCDDRAHGAGSRHARVWLCEVCEHAPAAVTCRADAAALCAACDADIHSANPLARRHERLPVAPFFGALADAPQPFPSPAFAAAAAAGAQAQGEAAAADDDDGSNEAEAASWLLAEPDNSHEDSAAATAADTLFAESDAYLGVDLDFARCMDGVKAIGVPVAPPELDIAAGSFFYPEHSMIHSLSSSEVAVVPDAQAAGVPAVMSRGKEREARLMRYREKRKNRRFDKTIRYASRKAYAETRPRIKGRFAKRCSAEAEDDALEHDEGACFSPAGSAHAASDGVVPSF</w:t>
      </w:r>
    </w:p>
    <w:p w14:paraId="6020884C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4G0008520-1P_SsBBX11</w:t>
      </w:r>
    </w:p>
    <w:p w14:paraId="5B19AE10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GDEKSAGGAPAYWGLGARLCDACGAEAARLYCRADAAFLCAGCDARAHGAASRHARVWLCEVCEHTPAAVTCRADAAALCASCDADIHSANPLARRHERLPVAPFFGALADAPKPFASSTAVPPKAAPDDDGSNEAEAASWLLPEPDHGHKEGTTTEVFFADSDPYLDLDFARSMDDIKTIGVQGGPPELDLNGAKLFYSDHSMNHSVSSSEAAVVPDAAAGAAPVVAVVSRGLEREARLMRYREKRKSRRFEKTIRYASRKAYAETRPRIKGRFAKRTPGAGADGEDPLEEHEEMYSSAAAAVAALMAPGGADADYGVVPTY</w:t>
      </w:r>
    </w:p>
    <w:p w14:paraId="03378F95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4G0017060-1A_SsBBX12</w:t>
      </w:r>
    </w:p>
    <w:p w14:paraId="058BEC99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ALQVGRYWGVGGRRCGACGASPAAVHCRTCPGGGAYLCAGCDAGHARAGHHRVWVCEVCERAPAAVTCRADAAALCAACDADIHDANPLARRHERVPVQPIGAAAPAAEALLFGAAAEEKDDDDAAAAKVVVDAGKLDFLFADVMDPFFGQDFAGGRFPHADIVVPNNGSSGGAVDLDFGGGVAAAAKPSYSSYTAASLGHSGSSSEVGLVPDVMCGRGGSVTSGVSSLDVGAVPERSDGVMASRVATTPAAAAESREARLMRYREKRKNRRFEKTIRYASRKAYAESRPRIKGRFAKRADDNDADADTDFDTAAAAPAPARSQQQQPSYPYVLDFAAGYGVVPAF</w:t>
      </w:r>
    </w:p>
    <w:p w14:paraId="6400562A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lastRenderedPageBreak/>
        <w:t>&gt;Sspon.04G0017060-1P_SsBBX13</w:t>
      </w:r>
    </w:p>
    <w:p w14:paraId="7BF67D02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LHKYWGVGGRRCGSCEAAPAAVHCRTCVGGSFLCTTCDARPAHARLGHERVWMCEVCELAPAAITCKADAAVLCAACDADIHDANPLARRHARVPVAPIGSEAAAAAVEAMLFGTGEAAAASEADEHNAAAAEQQQHAHAHAHAHALNLNVEAKDMKLDYFFSELDPYLSVEIPRFQHADSVVPNGAGGAAVELDFTCGIGVKHSYSSYTATSLDLAHSGSSSEVGVVPEAFGGGGGSFELDFTRPKPQAYMPYTATPQSHSVSSVDVEVVPERGDLPAVRPVPLMGESREARLMRYREKRKNRRFEKTIRYASRKAYAETRPRIKGRFAKRADHDGDADADDAEAEAAVPSSYVLDFGYGVVPSFA</w:t>
      </w:r>
    </w:p>
    <w:p w14:paraId="3A26BEFF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4G0028530-1B_SsBBX14</w:t>
      </w:r>
    </w:p>
    <w:p w14:paraId="7B7A0D7B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VAGDAAATASRNRRTGTGTGTRCELCGGAAAVHCAADSAFLCLRCDAKVHGANFLASRHLRRRLPRPPAAAESGAASSASSASSSSCVSTADSAESTAAAPASGAPAAGRAPARRRRPRAEAVLEGWAKRIGFAAGPARCCAAAAAAALRALGRGVAAARVPLRVAMAAALWSEVAPAPAGCRGNGGDAALLRRLEAAAHVPARLVLTVASWMARAASRPVAGPAADADADAQDQEEGWAECS</w:t>
      </w:r>
    </w:p>
    <w:p w14:paraId="14642784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5G0007690-2C_SsBBX15</w:t>
      </w:r>
    </w:p>
    <w:p w14:paraId="614CA1EE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RIQCDACEAAAATVVCCADEAALCARCDVEIHAANKLASKHQRLPLGDGDAAPSLPRCDVCQEKPAFIFCVEDRALFCRDCDEPIHVPGTLSGNHQRYLATGIRVGFSSVCGAAGAEGIPPPAPPKGGSKPAAVGAPAAGGATKTTTVKDTLPQEVPSSPFLPPSDSPLGFKELEWFADIDLFHAHSPAKTTTAEVPEFFASPQPASNAGFYKTNGVARQSKKPRMEVPEDDEDYFIVPDLG</w:t>
      </w:r>
    </w:p>
    <w:p w14:paraId="53ED2364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5G0007690-1P_SsBBX16</w:t>
      </w:r>
    </w:p>
    <w:p w14:paraId="4B739DCD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QCDACEGAAATVVCCADEAALCARCDVEIHAANKLASKHQRLPLEALSAAKLPRCDVCQEKAAFIFCVEDRALFCRDCDEPIHVPGTLSGNHQRYLATGIRVGFASASACSDGACDAHDSDHHAPPKATVEPPPQAAVPAAAQQVPSPPQFLPQGWALHKESPLGFKELEWFADIDLFHEQAPKAGRTLAEVPELFGSQAANDAAYYRPAKAAAGAGVRQSKKARIEVTDDEDYFIVPDL</w:t>
      </w:r>
    </w:p>
    <w:p w14:paraId="2D799F96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5G0024260-1B_SsBBX17</w:t>
      </w:r>
    </w:p>
    <w:p w14:paraId="2DEBF65D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QCDVCAAEAASVFCCADEAALCDACDRRVHRANKLAGKHRRFSLLHPCSSSSPAAQKPPLCDICQERRGFLFCKEDRAILCRECDAPVHSASDMTRRHSRF</w:t>
      </w:r>
      <w:r w:rsidRPr="00B13298">
        <w:rPr>
          <w:rFonts w:ascii="Times New Roman" w:hAnsi="Times New Roman"/>
          <w:sz w:val="20"/>
          <w:szCs w:val="20"/>
        </w:rPr>
        <w:lastRenderedPageBreak/>
        <w:t>LLTGVRLSSAPVDSAGPSEEEEEQENSSSPCNDGSCSAGAATTASASDGSSISEYLTKTLPGWHVEDFLIDDASAADVVGACSDDLYQYQGQHGQISGVLQEAYIPWTAQEQVLADVVDERASWE</w:t>
      </w:r>
    </w:p>
    <w:p w14:paraId="50572274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6G0002910-2B_SsBBX18</w:t>
      </w:r>
    </w:p>
    <w:p w14:paraId="39D19FB9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SGGGGGGGGGGQQWPCDYCGEAAAALHCRADAARLCVACDRHVHAANALSRKHVRAPLCAGCAARPAAARVSPVPGADPAFLCADCCEGCDAAMRVPVEGFSGCPSAAELAASWGLDLRRAAVGDDGHGRAEDKGGGDIDLDHEPFLSALDYSVLGVVDPDLRDLYVPCDPPRVPAPDAAGARPLRGEALSDQLAEMARREAGTAHAHPHSDLSPRTPRRTSAASSGRLPPGKMAPPAAMPTHHPPPAAAQEVPPPYTSLLMMASANCADLIGVADRVGDDDEQLLWDCAAPSVLPTQIWDFNLGRSRDHDEKSALEVGYGSNHGGFMIKGYSDMLKEISSGTTKDLEDIYDSRYCSTAEDIMSSNMCQLSSKNVSTASNKRKLSSCASTMDGPTTSGNHVPTSGPALTREISFGDQTVSAPAAERPAVRIDSETLAQNRDSAMQRYREKKKNRRYEKHIRYESRKLRADTRKRVKGRFVKSTEALNAGYGG</w:t>
      </w:r>
    </w:p>
    <w:p w14:paraId="39E93F0B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6G0008250-1A_SsBBX19</w:t>
      </w:r>
    </w:p>
    <w:p w14:paraId="442463BC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SEGSTSPAAGGGAACAVCGGAAAVYCTADAAALCTPCDAAVHAANLLASRHERVPLSMAAVAAASGVYDDLFAPDDIDAASSWPTAPAHGQGQLGSPQNGSSSTSFTTSDSGAEGRSLFDLLSDVDLAAACVTGGGGGYLPDGVAPVHHGAAPLWAQLGLQASAWTTTWSPADAAAAAAVVGVPGAAAAAVVAAAAEREARVQRYREKRKNRKFQKTIRYASRKAYAEARPRIKGRFVKRAAGTSSSSSGAGTSDGNTDATDAASKFWLSFSDDARDDGVGFYVDAGAYGVVPSF</w:t>
      </w:r>
    </w:p>
    <w:p w14:paraId="4312FBDD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6G0023380-1B_SsBBX20</w:t>
      </w:r>
    </w:p>
    <w:p w14:paraId="4A551B96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SAAAAGEGGKEKGGAGPGPGGACELCGAAARVYCSADEATLCWGCDAQVHGANFLVARHARALLCRGCARPTPWRAAGPRLGPTASFCDRCVRRGPGAVGVGGADEEMGGAGGGRDDEDDDNGSSDGDDEVVVEDEDEDEDEEGEGENQVVPWTEEAEATPPPVASSTSSSSREAPANGASAAECAKENVPCSTSQPGLCHHGGRSDEATSSRNGGRFLASRHRKRSPSDFFSSGSAQSGSGTPARNCSNAGIGRNDFT</w:t>
      </w:r>
    </w:p>
    <w:p w14:paraId="3E101C37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7G0011100-1A_SsBBX21</w:t>
      </w:r>
    </w:p>
    <w:p w14:paraId="0B1731D7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LCSACEAAEASVLCSADDAALCARCDREVHAANRLAGKHQRLPLLAPGNQSAAAVSPPKCDICQECDAYFFCLEDRALLCRSCDVAVHTANAFVSAHRRFLLTGVQVGQELELDDLSREQPEASPPPPSKSEPAPPPLYSESDFGWAAGAGGATGSLADWSAVEEEFGSPATRLAEAAPRATPKRSPRAPAPAFGAGQGRVAGGVMDWPLGEFFRGVSDFNGGFSFGESGTSKADSGKLGGSAGGSPYYRSSSEDRDANELFGQVPEIQWSVPALPSPPTASGLHWQHGGPDSTAFVPDICSPDGGAVRCFPTADGAAKRQRNR</w:t>
      </w:r>
    </w:p>
    <w:p w14:paraId="13DFC001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7G0020490-1A_SsBBX22</w:t>
      </w:r>
    </w:p>
    <w:p w14:paraId="09D59100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GCDACERAEASVLCCADEAALCRSCDAAVHSANKLAGRHHRVALLPSSTAHPSPSPIVDGSGGGGHPACDICQEKTGYFFCLEDRALLCRPCDVAVHAAGAHVSSHRRFLITGVRVGDVESPSHHVPGSDGVSPSASSGNGSCSAPCCSSGGNRMTTTMPDKARPSSSVHATAATTEGSGGQGQQWLWSEFLADDVGVAMEQCCHAELSEPGSSGLTRC</w:t>
      </w:r>
    </w:p>
    <w:p w14:paraId="61286E09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8G0001580-1A_SsBBX23</w:t>
      </w:r>
    </w:p>
    <w:p w14:paraId="67124295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QVRCDVCGAAPAAVLCCADEAALCSACDRRVHRANKLAHKHRRIPLLQPA</w:t>
      </w:r>
      <w:r w:rsidRPr="00B13298">
        <w:rPr>
          <w:rFonts w:ascii="Times New Roman" w:hAnsi="Times New Roman"/>
          <w:sz w:val="20"/>
          <w:szCs w:val="20"/>
        </w:rPr>
        <w:lastRenderedPageBreak/>
        <w:t>SGNDDSSDAAAAAEAPLCDVCKERRGLVFCVEDRAILCPDCDDPIHSANDLTAKHTRFLLVGAKLSAALVDQVPASPDDDDCGRGDGAACEPDAVPAVCAQGSCAAKASALESGGGGGSSISDYLTNICPGWRVDDLLFDDPAFSAASKAGYSDDGHEQVPSLDADLFDVVAGGRPGKRGSAWSGGGGALGFDKVPASVVVDPTAAKQQQGCVRERSWNSDSDSDVFAVPEFPQPPPPKKARPAPAPAPAPTFWCF</w:t>
      </w:r>
    </w:p>
    <w:p w14:paraId="42913CE0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8G0009590-1A_SsBBX24</w:t>
      </w:r>
    </w:p>
    <w:p w14:paraId="58D922AF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ALCDFCGEQRSMVYCRSDAASLCLSCDRNVHSANALSRRHTRTLLCDRCASQPAMVRCLAENASLCQNCDWNGHIAGSSAAGHKRQTINCYSGCPSSAELSRIWSFVSDIPNVAPEPNCEQGISMMSISDSGVSNQDNAAGDMLDIASATLISDLGTCDKPLVGSSSGAGVNLLPLATDQTAGSVDSTPDKVPYTPDKDMFSKDSIYEDFCVDDVDLAFENYEELFGTSHIQTEQLFDDAGIDSYFEVKEAPAGNSTEVCSLLMNIVFLNPLQSFTSMCTCTSHSVGVLLLCQSTEPI</w:t>
      </w:r>
    </w:p>
    <w:p w14:paraId="1D146E17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spon.08G0021500-2C_SsBBX25</w:t>
      </w:r>
    </w:p>
    <w:p w14:paraId="33D02C04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IATTGSSAKAAAAAVGGKAARACDACLRRRARWYCAADDAFLCQGCDTSVHSANPLARRHERLRLQPASPLRTPPRTGAAAAKRERHDEVVPAWFRRKARTPRGGHAKSVGGQALSRRLVVPHAAAGGDSPDDGRNGEGEFEVVEEEQLLYRVPIFDPALAEFCSPPPPEDAAALASSCNEDGAVEDRAKPDPATPAAAPVVQFFPDGGHANFEPTDAELREFAADMEALLGHGLDDGNEEGSSFYMETLGLLDDPAEVGDDATRVKVETDGGTACEASGTLACALELLDPEGSDEMLLDIDFNYGSPLDTTTDEKAASSDTGAADAQFLQTSLSLTLNYEAIIQSWGTSPWTGGGERPHVKLDDSWPHDYTNMWVVGGVVGHGGEDLLGTARLGMDGGREARVSRYREKRRTRLFSKKIRYEVRKLNAEKRPRMKGRFVKRATAGGSLAIAGLA</w:t>
      </w:r>
    </w:p>
    <w:p w14:paraId="5435701E" w14:textId="77777777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1G118100_SbBBX1</w:t>
      </w:r>
    </w:p>
    <w:p w14:paraId="7505B27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TTSAGAAAGAALGARTARSCDGCMRRRARWHCPADDAFLCQTCDVSVHSANPLARRHHRVRLPSASCSSPPCDPDAPTWLHGLKRRPRTPRSKPGGGKHEATTPNSMAAAASAAVPDLEAEESGSGIVGDNDDHGFLVDDDEDLLYRVPVFDPMLAEFYNPVADEGEQKPLAEFYNLVADEGEQKPACLMPPLVETSPEFASGGLAEADGLSGFDVPDMELASFAADMESLLMGVHDGFDDLGFLDEEKPQVNADAYLEAMAAPVPEREDKKRKRPEMILKLNYDGVIASWVRDGGSPWFHGERPHLDPYELWSDFPAGSRGLLGGAVTAVTGGEREARVSRYREKRRTRLFAKKIRYEVRKVNAEKRPRMKGRFVKRTTLPPLPRPPPQQQQKQLPRALPHVGMVLAPPPGANGRFQF</w:t>
      </w:r>
    </w:p>
    <w:p w14:paraId="4B9DEA5E" w14:textId="49F271D4" w:rsidR="00226FA1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1G372700_SbBBX2</w:t>
      </w:r>
    </w:p>
    <w:p w14:paraId="4955E17E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EDDDDQRNQMLGAGLDHEPERRPGEAEPEEGKKPAASEAEAGGDGAGTEAATCDYCGTAAAAVYCRADSARLCLPCDRLVHGANGVCSRHARAPLCADCRAAGAVFRRASSSAFLCSNCDFGRHRDGGDPPLHDRCAVQPYSGCPPASDLAALLGVPLFDKPATEDGGAWWNIWEEPQVLSLEDLIVPTTPCHGFEPLLTPSSPKNRSISPDGKMNEEILRQLGELAESDGGVQASAGREEAEQAGGDQFPSWASPQYATGHGNFGTENNHEVATMPTPLYENGRWNNCDLDALNDACKVEVAYDQVPVSSAEPCLSSFAPLSEICPSISNGNSMEDNHQVNPGIGMPMQGLPKRTGFDVVPCPDRDSVISRYKAKRKTRRFDRQVRYESRKVRADGRLRIKGRFAKANQT</w:t>
      </w:r>
    </w:p>
    <w:p w14:paraId="08F48E4F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2G273300_SbBBX3</w:t>
      </w:r>
    </w:p>
    <w:p w14:paraId="20B4949B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RTICDVCESAPAVLFCAADEAALCRSCDEKVHMCNKLASRHVRVGLADPNKLARCDICENSPAFFYCEIDGTSLCLSCDMTVHVGGKRTHGRYLLLRQRVEFP</w:t>
      </w:r>
      <w:r w:rsidRPr="00B13298">
        <w:rPr>
          <w:rFonts w:ascii="Times New Roman" w:hAnsi="Times New Roman"/>
          <w:sz w:val="20"/>
          <w:szCs w:val="20"/>
        </w:rPr>
        <w:lastRenderedPageBreak/>
        <w:t>GDKPGHMDDVPMETVPMETKDPENQRDQKKAPKEQMANHHNGDHPACDGNCDDQGNIDSKMIDLNMRPVRTHGQGSNSQTQGVDLSVNNHDSPGVVPTSNSERDASK</w:t>
      </w:r>
    </w:p>
    <w:p w14:paraId="38AE6F7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2G408500_SbBBX4</w:t>
      </w:r>
    </w:p>
    <w:p w14:paraId="1E1432D5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SAAADAASGKEAPACESCTSLPAVVYCRADSARLCLPCDRHVHGANAVSTRHVRAPLCSGCRATATVTAGGGTFLCANCHFGSEEEEGRHRDGDDPQPLHHDRAAVEGYVGCPSIAELAAILGVAGYDEKAAAAGNGGWWPASAWEDPQVLRLEDVIVPTTSCHGLQPLLTPPSPENRSSGGEMADEVVRQLGELAKLEATVAAAYAEMEPADGEQLPPWASPELAIGHADFGALDAGAAWHDAATIAAVPSTEEQEAWIAAGCDVDAAGRTDEEAREHAALAPAPAEPCLSSFVEMSEICPGSVVTLSHGGVGGGGTADVDNSGKTDAETAPRPQLAPTAPVLVAVPVPVTEKMGGYDVAYPDRGTVISRYKEKRKNRRFDKQIRYESRKARADGRMRIKGRFAKSGGEV</w:t>
      </w:r>
    </w:p>
    <w:p w14:paraId="71AFE7CB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3G026700_SbBBX5</w:t>
      </w:r>
    </w:p>
    <w:p w14:paraId="62F1178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LCSACEAAEARLLCCADEAALCARCDRDVHAANRLAGKHHRLPLIPHADVSAPNCDICQEAHAYFFCVEDRALLCRACDVAVHTANAFVSAHRRFLLTGVQVGLQPDAAADADDPNPPTAAAASDPLQTPPPPDRKAAAAGGGSPAPLYSDDDIDWAPGADAGAGVGLPDWALVHEQFSAPPVTRPADPALARTPASKRSPRRSLAAAFTVQSGGGLAGGLPDWPLDEFFGFSEYSAGLGFAENGTSKADSGKLGSTDGSPAGRSSSDASQDFFGQVPEFHQWSVPELPSPPTASGLHWQGGPRHGATTTTDTNTAAVSVPDISSPENPFRCYAATAAGQPPAKRRRRC</w:t>
      </w:r>
    </w:p>
    <w:p w14:paraId="1C80C20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4G063200_SbBBX6</w:t>
      </w:r>
    </w:p>
    <w:p w14:paraId="0E6A28AC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ALVAGRYWGVGGRRCEACGGSPAAVHCRTCPGGGAYLCAGCDAGHARAGHERVWVCEVCERAPAAVTCRADAAALCAACDADIHDANPLARRHERVPVQPIGAAAAAPAAETLLFGAAAEENQDDDDGAAAAAKVVGVDAGKLADFLFADVMDPFFGQDFTGGTRFPHADSVVPNKGSCGGGGAVDLDFGGGVAAAAVAAKPSYSSYTAASLGHSGSSSEVGLVPDAMCGRGGSVTGGVIELDFAQSKAAYLPYAATPTHSMSSLDVGAVPERGDGVMAGRVATPPAAAAAESREARLMRYREKRKNRRFEKTIRYASRKAYAESRPRIKGRFAKRADDNDADADADFDFDAGAAAATAPARSRSQQQQPSYPYVLDFAAGYGVVPTF</w:t>
      </w:r>
    </w:p>
    <w:p w14:paraId="39F70A0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4G208400_SbBBX7</w:t>
      </w:r>
    </w:p>
    <w:p w14:paraId="5920DABB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QCDACEGAAATVVCCADEAALCARCDVEIHAANKLASKHQRLPLEALSARLPRCDVCQEKAAFIFCVEDRALFCRDCDEPIHVPGTLSGNHQRYLATGIRVGFASASACSSDGACDAHDSDHHAPPKATVETPQAQAAVSAAAAAQQVPSPPQFLPQGWAVDDLLQFSDYESSDKLHKESPLGFKELEWFADIDLFHEQQAPKAGRTLAEVPELFGSQAANDAAYYRPAKAAAGAGVRQSKKARIEVTDDEDYLIVPDLG</w:t>
      </w:r>
    </w:p>
    <w:p w14:paraId="6EAC2A23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4G211200_SbBBX8</w:t>
      </w:r>
    </w:p>
    <w:p w14:paraId="7C58E75C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DTAVELELEQKPAVGYWSVVGARPCDACAAEPARLHCREDGAFLCPGCDARAHGAGSRHARVWLCEVCEHAPAAVTCRADAAALCAACDADIHSANPLARRHERLPVAPFFGALADAPQPFPSPAFAAAAAAGGQAQGEAAAADNDDDDGSNEAEAASWLLAEPDNSHEDSAAATAADTLFAESDAYLGVDLDFARCMDGVKAIGVPVAPPELDIAAGSFFYPEHSMNHSLSSSEVAVVPDAQAAGVPAVVSRGKEREARLMRYREKRKNRRFDKTIRYASRKAYAETRPRIKGRFAKRCSAEADDDALEHDEGACFSPAGSAHAASDGVVPSFC</w:t>
      </w:r>
    </w:p>
    <w:p w14:paraId="08B56AFB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lastRenderedPageBreak/>
        <w:t>&gt;Sobic.004G249500_SbBBX9</w:t>
      </w:r>
    </w:p>
    <w:p w14:paraId="4EDFFC0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SSKHAAAGAGAVGGKAARACDSCLRRRARWYCAADDAFLCQGCDASVHSANPLARRHERLRLRPMTSPPDPAHSTLEAGGVGVASTSTWKKRQQQQQQVAPAWSKRKARTRRPHVKSVGQLLSRKLVVVPEVATVESSEERKVEEEDEEEEEEEEQLLYCVPTFDRALAELCTPPPPLDDPTATASSSCCRDNDVDGAVDNAKAAPPAVVVAESPVQQLPDSFAGFGPTDAELREFAADMEALLGQGLGDSNELDESFYMESLGLMTTTQQAEDVDVGRVKMEPNGSVISRSRGEGAPGFGPAELMKPEASSAEVLVLDIDFNCSSPTVMMDHEDEDSFEHKASASNGDAAAAGTQFLKRSLDLSLNYEAIIESWGSSPWTDGQRPNVQLDDFWPHAHLTGWMAGGGRLGGEAAAVSPRLGMVGGREARVTRYREKRRTRLFAKKIRYEVRKLNAEKRPRMKGRFVKRPAAAGGGGAAIAAPCAVT</w:t>
      </w:r>
    </w:p>
    <w:p w14:paraId="246A0CA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4G252300_SbBBX10</w:t>
      </w:r>
    </w:p>
    <w:p w14:paraId="43F00BD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RYQKNGRRYEALGRSSPTARPCDGCHAVQSVVYCHSDAKCLCVSRDKQVHSANQVAERAHVCEVCKSASTVLTCCADAPALCTTCDAKLHSANTLSQRHQRVPVLPLPAAAIQTTSSFDEGKAFVITHGIKEEEEEVDSWLLLTEDSDYSNCTNSTATANNNRNKKMGFGDVDQYFDLSGYNPYYHSNITRNPEEQYMQEQQQIQRRYLEKEWNECAVPSQLTMVYEQQQSVYGIGGAKNAVSVTSSISLSSMEAGIVPDNTIAGISNLNILTTGGVDLLPVRSFQMPVHLSPRDRAARILRYKEKRQARNFNKTIRYATRKAYAQARPRIKGRFTKISDVELKVDLMSSPPDLPNSSYGTVPWF</w:t>
      </w:r>
    </w:p>
    <w:p w14:paraId="534E0C64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4G256200_SbBBX11</w:t>
      </w:r>
    </w:p>
    <w:p w14:paraId="13A6CFCF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ASLCDFCGKQRSMIYCRSDAASLCLSCDRNVHSANALSRRHTRTLLCDRCGSQPASVRCLEDNASLCQNCDWNGHDAASGASGHKRQAINCYSGCPSSAELSRIWSFIMDIPTVPAEPNCEDGLSMMTIDDSDVTNHHDASDDKRLLEIANTTLMSDPPSADKPKPLISSSSGDGFDVLPLATDQPAGSVSVTPKVPYARDDDNFNDGMYEDLCVDDADMTFENYEELFGTSHIRTEELFDDAGIDSYFEMKETQPFDFNEEPKTMQLECSNVVSADCGMLNPGARADSSLCIPVRQVRSSISHSLSGLTGESSAGDHQDCGVSPMLLMGEPPWHSPGPEGSVAGGSRDSALTRYKEKKKRRKFDKKIRYASRKARADVRKRVKGRFIKAGEAYDYDPLSQTRSY</w:t>
      </w:r>
    </w:p>
    <w:p w14:paraId="0003FC6B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4G301000_SbBBX12</w:t>
      </w:r>
    </w:p>
    <w:p w14:paraId="2DAE3D63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QCDVCAAEAASVFCCADEAALCDACDRRVHRANKLAGKHRRFSLLNPAPPSSSGSGSPAQQQAQPPLCDICQEKRGLLFCKEDRAILCRDCDVSVHTASELTMRHTRFLLTGVRLSAEPAACPAPPPPPSGSEDENSSGSGSFCCSAGGDASAAPPPSSAAPATSHGSGSDNGSSISEYLIKTLPGWHVEDFLVDEAAAGAATNIAGVSADASYQGGLARIGGLQDGYGYSAWMAPEQLFYEDSSAAGGARGIREQWVPQMAMYSSSTGLSVAGAGSKRSRATSAASSYSYW</w:t>
      </w:r>
    </w:p>
    <w:p w14:paraId="13E8AA1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6G131800_SbBBX13</w:t>
      </w:r>
    </w:p>
    <w:p w14:paraId="6C11A53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RIQCDACEAAAATVVCCADEAALCARCDVEIHAANKLASKHQRLPLALGDATAASASSLPRCDVCQEKPAFIFCVEDRALFCRDCDEPIHVPGTLSGNHQRYLATGIRVGFSSVCGAGAGAEGLPPPAPPKGSSKPAAVVSAPAAGATKTTTTVKDTLPQEVPSSPFLPPSGWAVEDLLQLSDYESSDKKDSPLGFKELEWFADIDLFHAHSPAKTTTAEVPELFASPQPASNAGFYKTNGVARQSKKPRMEVPEDDEDYFIVPDLG</w:t>
      </w:r>
    </w:p>
    <w:p w14:paraId="6AE5D0E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6G135100_SbBBX14</w:t>
      </w:r>
    </w:p>
    <w:p w14:paraId="600FB71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GDEKSAGGAPAYWGLGARPCDACGAEAARLYCRADAAFLCAGCDARAH</w:t>
      </w:r>
      <w:r w:rsidRPr="00B13298">
        <w:rPr>
          <w:rFonts w:ascii="Times New Roman" w:hAnsi="Times New Roman"/>
          <w:sz w:val="20"/>
          <w:szCs w:val="20"/>
        </w:rPr>
        <w:lastRenderedPageBreak/>
        <w:t>GAGSRHARVWLCEVCEHAPAAVTCRADAAALCASCDADIHSANPLARRHERLPVAPFFGALADAPKPFASSAAAVPPKATAGADDDGSSEAEAASWLLPEPDHGHKEEGATTEVFFADSDPYLDLDFARSMDDIKTIGVQGGPPELDLNGAKLFYSDHSMNHSVSSSEAAVVPDAAAGAAPVVAVVSRGLEREARLMRYREKRKSRRFEKTIRYASRKAYAETRPRIKGRFAKRTPGAGEDPLEEHEEMYSSAAAAVAALMAPGGADADYGVDGVVPTY</w:t>
      </w:r>
    </w:p>
    <w:p w14:paraId="43A37D05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6G163100_SbBBX15</w:t>
      </w:r>
    </w:p>
    <w:p w14:paraId="05029DC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QCDVCAAEAASVFCCADEAALCDACDRRVHRANKLAGKHRRFSLLHPCSSSSSAAAQKPPLCDICQERRGFLFCKEDRAILCRECDAPVHSASDMTRRHSRFLLTGVRLSSAPVDSAAGPSEEEGEEEENSSSPCNDDSCSGGAGGAGATTTPSASDGSSISEYLTKTLPGWHVEDFLVDDASAGDVGAACSDGLYQQGQRGHISGVLQEEAYTPWTGREQVLGDVADERASWELWVPQMHAEFAGDSKRPRPSPSPPCSYW</w:t>
      </w:r>
    </w:p>
    <w:p w14:paraId="221B30D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7G062100_SbBBX16</w:t>
      </w:r>
    </w:p>
    <w:p w14:paraId="5B39E963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SAAAGEGGKERGGAGAGPGGACELCGAAARVYCGADEATLCWGCDAQVHGANFLVARHARALLCRGCARPTPWRAAGPRLGPTASLCDRCVRRGPGAVGVGGGDEEMGGAGDGRGHEEEDHDDDGGDDDDEVVVEDDEDEEEEEEEGEGENQVVPWTEEAEATPPPVASSTSSSSREAPANGASAADCAKENMPCSTSQPGLCHHLSSAHHGGRSDEATSSRNGGRFLASSRHRKRSPSDFFSSGSAQSGSGTPARNCSNAGIGRNDFT</w:t>
      </w:r>
    </w:p>
    <w:p w14:paraId="49C52818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7G189800_SbBBX17</w:t>
      </w:r>
    </w:p>
    <w:p w14:paraId="317EE71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SGGGGGGGGGGGGQQWPCDYCGEAAAALHCRADAARLCVACDRHVHAANALSRKHVRVPLCAGCAARPAAARVSPVPGADPAFLCAGCCDDAASAAVRVPVEGFSGCPSAAELAASWGLDLRRAEEGKDGAGGDIDDGDPFLSVLDYSVLGVAVDPDLRDLYVPCDPPRVPAPDAAGARPLRGQALCDQLAEMARRETDTAHAHPHSDLSPRTPRRTSAASGGRLPPGKMSPPAAMPTHHPPPAAVQEVPLPYTSLLMMASANCADLIGGADRVGDDDEQLLWDCAAPSVPPTQIWDFNLGRSRDHDEKSALEVGYGSNHGGFMIKSYSDMLKEISSGTTKDLEDIYDSRYCSTAEDIMSSNICQLSSKNVSTASNKRKLSSCASTIDGPTTSGNHVPTSGPALTREISFGDQTVSTPAAERPAVRIDSETLAQNRDSAMQRYREKKKNRRYEKHIRYESRKLRADTRKRVKGRFVKSTEALNAGYGG</w:t>
      </w:r>
    </w:p>
    <w:p w14:paraId="406DD6BC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8G073400_SbBBX18</w:t>
      </w:r>
    </w:p>
    <w:p w14:paraId="66604CA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GCDACERAEAAVLCCADEAALCRSCDAAVHSANKLAARHHRVALLPSSTAHPPSSTSPIADDGSGSGGGGGDGHPACDICQEKTGYFFCLEDRALLCRPCDVAVHAAGVHVSSHRRFLITGVRVGDVESLSHGVPGSDGGASPSTTSSGNGSSNAPGSSSGGGNPTTTTTTTTMPDQVRPSSSSSIRATAATTAEGSPGQWQQWLWSDFLADDVGGGGGVDMEEECCHAELSEPGSSGLTRS</w:t>
      </w:r>
    </w:p>
    <w:p w14:paraId="55505B4E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09G075600_SbBBX19</w:t>
      </w:r>
    </w:p>
    <w:p w14:paraId="4EAB8365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LCSACEAAEASVLCCADDAALCARCDREVHAANRLAGKHQRLPLLAPGGQSAAAVSPPKCDICQECDAYFFCLEDRALLCRSCDVAVHTANAFVSAHRRFLLTGVQVGQELESDDLSREQQPEASPPPPPSKSEPAPPPPPPLYNESDFGWAAGAGATGSLADWSAVEEEFGSPAPCLAEAAPRATPKRSPRAPPAFGAAGQGRVAGGVMDWPLGEFFRGVSDFNGGGFSFGESGTSKADSSGKLGGSAGGSPYYRSSSEDRDAANELFGQVPEIQWSVPALPSPPTASGLHWQHGGHDSNAFVPDICSPDG</w:t>
      </w:r>
      <w:r w:rsidRPr="00B13298">
        <w:rPr>
          <w:rFonts w:ascii="Times New Roman" w:hAnsi="Times New Roman"/>
          <w:sz w:val="20"/>
          <w:szCs w:val="20"/>
        </w:rPr>
        <w:lastRenderedPageBreak/>
        <w:t>GGAGVRCFPTANGAAKRQRNR</w:t>
      </w:r>
    </w:p>
    <w:p w14:paraId="3D6AD633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10G041700_SbBBX20</w:t>
      </w:r>
    </w:p>
    <w:p w14:paraId="3DC7C35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QCNACGAAEARVLCCADEAALCVACDEEVHAANKLAGKHQRVPLLTDADAAGTAAAAPAVPKCDICQEASGYFFCLEDRALLCRDCDVAIHTVNSFVSVHQRFLLTGVQVGLDPADPVPPIAEKHVNAAGGSVNQPVKHLPRRSPTVQFSVEGSASVPSKNVTNGDYSRQNSVPTARAEVVDWTMNNSTIRSVESPPKYMSEESPTLLQSSQTTTAFNQINGNSDGPYHLSFSGGNVTDSLPDWPVEEFFSNSEYGPNFGFSEHGSSKGDNAKLGNAGGSPQCRLAEGSVAEELLGQVPGLITDEYMSRVPENSWTVPEVPSPPTASGLNWHGNLCFPAYDSTMFVPEITSLQTSQNQFAVPSSFKRRRREY</w:t>
      </w:r>
    </w:p>
    <w:p w14:paraId="4454411B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10G108500_SbBBX21</w:t>
      </w:r>
    </w:p>
    <w:p w14:paraId="4965834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IATTGSSAKTAAAAAVGGKSARACDGCLRRRARWYCAADDAFLCQGCDTSVHSANPLARRHERLRLQPAAASSSPLHTPPRTGAAANNKRERHDEVVPAWFRRKARTPRGGHAKSVGGQALSRSRRLGVVVPHAAAGGGDSPDDGRSAEGEFEAEEEQLLYRVPIFDPALAEFCSPPPAPLEDAAALASSCNEDGAVEDPANSKPDPGPATPAPAPVVQFFPDSGHANFEPTDAELREFAADMEALLGHGLDDGNEEDSSFYMETLGLLDPVEVGDDATRVKVETDGGSACGEASGTLACALELLDPAEVSDEMLDIDFNYGSPLDTMMDDEKAASSDTGGADDAQFLQTSLSLTLNYEAIIQSWGSSPWTAGGERPHVKLDDSWPHTNMWVVGGVAGHGGEDLLLGTARLGMDGGREARVSRYREKRRTRLFSKKIRYEVRKLNAEKRPRMKGRFVKRATAGGSSLAIAGLA</w:t>
      </w:r>
    </w:p>
    <w:p w14:paraId="1E0AD41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10G115800_SbBBX22</w:t>
      </w:r>
    </w:p>
    <w:p w14:paraId="163665EF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NYNFSSNALDEEEVAGRGGEGGSCAAAPAWARPCDGCRAAPSVVYCHADAAYLCASCDVRVHAANRVASRHERVRVCEACERAPAVLACRADAAALCVVCDAQVHSANPLAGRHQRVPVLPLPVAAIPAASVLAEAAATAVAVGDKQEEEVDSWLLLTNTKDPVSDNNNCNCSSSSNNNISSSNTSTFYADVDEYFDLVGYNSYCDNHINSNPKQYGMQERQQQQQLLLQKEFGDKEGSEHVVPASQVAMANEQQQSGYGVIGVEQAASMTAAVSAYTDSITNSISFSSSMEVGIVPDNMATTTDMPNSGILLTPAEAISLFSSGSSLQMPLHLTSMDREARVLRYKEKKKSRKFAKTIRYATRKTYAEARPRIKGRFAKRSSDMEIEVDQMFSSAALSSDGSYGTVLWF</w:t>
      </w:r>
    </w:p>
    <w:p w14:paraId="24CD0EAE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10G123500_SbBBX23</w:t>
      </w:r>
    </w:p>
    <w:p w14:paraId="7630440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ALCDFCGEQRSMVYCRSDAASLCLSCDRNVHSANALSRRHTRTLLCDRCASQPAMVRCLAENASLCQNCDWNGHIAGSSAAGHKRQTINCYSGCPSSAELSRIWSFVSDIPNVAPEPNCEQGISMMSISDSGVSSQDNAAGDNNLLDIASETLISDLGTCDKPLVGSSSGAGVNLLPLATDQTAGSVDSPPDKDSCVQVPYTPDKDMFSKDSIYEDFCVDDVDLAFENYEELFGTSHIQTEQLFDDAGIDSYFEVKEAPAGNSTEQSKLKQPANSNAVSADSGMSNPGVKGDSSVCIPLRQARSSLSLSFSGLTGESSAGDHQDCVVSSLLLMGEPPWQPPGPEGSIAGGSRDSAITRYKEKKKRRKFDKKIRYASRKARADVRKRVKGRFVKVGEAYDYDPLCQTRSY</w:t>
      </w:r>
    </w:p>
    <w:p w14:paraId="05491344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10G214000_SbBBX24</w:t>
      </w:r>
    </w:p>
    <w:p w14:paraId="1C8FAD5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LHKYWGVGGRRCGSCEAAPAAVHCRTCVGGSSSFLCTTCDARPAHARLAHERVWVCEVCELAPAAVTCKADAAVLCAACDADIHDANPLARRHARVPVAPIGSEAAAAAVEAMLFGTGDAAEADDQHNNAAAAAEQHQHQHHAHHAHALNLNVEAKDMKLDYLFSELDPYLSVEIPRFHHADSVVPNGAGAAGAVELDFTCG</w:t>
      </w:r>
      <w:r w:rsidRPr="00B13298">
        <w:rPr>
          <w:rFonts w:ascii="Times New Roman" w:hAnsi="Times New Roman"/>
          <w:sz w:val="20"/>
          <w:szCs w:val="20"/>
        </w:rPr>
        <w:lastRenderedPageBreak/>
        <w:t>IGVKHSSYSSYTATSLDLAHSGSSSEVGVVPEAFGGGGGGGGGSFELDFTRPKPQAYMPYTATPQSHSVSSVDVEVVPERGDLPAVRPVPLMGESREARLMRYREKRKNRRFEKTIRYASRKAYAETRPRIKGRFAKRADHDGDGDADDAEAEAAVPSSYVLDFGYGVVPSF</w:t>
      </w:r>
    </w:p>
    <w:p w14:paraId="2EF52DFD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Sobic.010G262200_SbBBX25</w:t>
      </w:r>
    </w:p>
    <w:p w14:paraId="770F7CE5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QVRCDFCGAAPAAVLCWADEAALCSACDRRVHRANKLVHKHRRIPLVQPASGNVSDADADAAAPLCDVCKERRGLVFCVEDRAILCPDCDDPIHSANDLTAKHTRFLLVGAKLSAELVDQAPASPDDDDDDDDACGRDTRAAAEPDAVPALGAQGSCAAKASALESGSVGGGSSISDYLTNICPGWRVDDLLFDDPAFSAASQKASGYSDDGHEQVPSLDADLFDVVAGGRPGKRGGVWSTGAGALGFDKATPASVVAVPTQGFVREMSWNSDSDSDVFAVPEFPHPPPAKKARPAPASTFWCF</w:t>
      </w:r>
    </w:p>
    <w:p w14:paraId="6FE4136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29149_ZmBBX1</w:t>
      </w:r>
    </w:p>
    <w:p w14:paraId="146C165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EGDDDRRDELLGAGRDHEPEPADAEEAKKPAPGEAEAGNGAGAEAATCDYCGTAAAAVYCRADSARLCLPCDRLVHGANGVCSRHARAPLCAGCCAAGAVFRRASTSAFLCSNCDFGRHRDGGDPPLHDRCAVQPYSGCPPASDLAALLAVPLFDKPAAEDGAWWNIWEEPQVLSLEDLIVPTTPCHGFEPLLTPPSPKNRSISPDRKVNEEILRQLGELAESDGGMQASAGREEAEQAGGDQFPSWASPQYATGHGNFGTEDNHENGRWNNSEYHDLNDACKLEVTYDQAPVNSAEPCLSSFAPLSEICPSMSNGSSKEDNHQANPGIGMPMQGLPKRSGFDVVPCPDRDSVISRYKAKRKTRRFDRQVRYESRKVRADGRLRIKGRFAKANQT</w:t>
      </w:r>
    </w:p>
    <w:p w14:paraId="04288B1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31662_ZmBBX2</w:t>
      </w:r>
    </w:p>
    <w:p w14:paraId="3CC5B38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SCGGGGADGQQCPCDYCGEAAAALHCRADAARLCVACDRHVHAANALSRKHVRAPLCAGCAARPAAARVSLGADPAFLCADCCEGCAAASAARVSVEGFSGCPSAAELAASWGLDLRRAAVAVGDDGDGGDDDDPFLSVLDYSVLGVGVADTDLRDLYVPCDPPRVPVPDAGARPLRGEALCDQLAEMARRDEADTSHAHPHSDLSPRTPRRTSAASSGRLPSGKMAPPAALPVPAHPPPAAPQEVPLPYTSLLMMASANCSDLIGGGDRVGDTDEQLLWDCAAPSVPPTQIWDFNLGRSRHHDEKSALEVGYGSNHGGFMIKSYSDMLKDISSGTTKDLEDIYDSRYCSTAEDIMSSNICQLSSKNVSTGSNKRKVRSCAASTMDGPTTSGNHNHVPASASGPGAALTREISFGDQTVSAPAAETERPAAVRIDSETLAQNRDSAMQRYEKHIRYESRKLRADTRKRVKGRFVKSTEALNAARYNG</w:t>
      </w:r>
    </w:p>
    <w:p w14:paraId="7BF7E7E8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33719_ZmBBX3</w:t>
      </w:r>
    </w:p>
    <w:p w14:paraId="432C02F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TNAGAATGAALGARTARSCDSCMRRRARWHCPADNAFLCQSCDVSVHSANPLARRHHRVRLPSASCSSPPRDPDAPTWLHGLKRRPRTPRSKPGGSNKHEAAPSSIAAAASAAVPDLEAEAEAEAEESGSGILGDNDDDHGFQDDDENLLYCVPVFDPMLAEFYNPVADEGEQKPACLMLPLVETSPEFASGGLAEADGLSGFDVPDMDLASFAADMESLLMGVDDGFDDLGFLDEQKPQVNADVDLEAMAAPEPEREDKKRKRDGFDYLGFLDEEKPQVNADVDLEAMVAPEPEREDKKRKRTDMILKLNYEGVIASWVRDGGSPWYHGERPHLDDPYELWLEFPATGSRGLFGGTMTAVTGGEREARVSRYREKRRRRLFAKKIRYEVRKLNAEKRPRMKGRFVKRTTLPPLPRPPPPSQQQQKKKQLPRSLPHVGMRALVPVTVPAGTSAQGRGALAHIFRLAISTN</w:t>
      </w:r>
    </w:p>
    <w:p w14:paraId="29107836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02806_ZmBBX4</w:t>
      </w:r>
    </w:p>
    <w:p w14:paraId="7AEC6BD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QCDVCTAEAASVFCCADEAALCDACDRRVHRANKLAGKHRRFSLLHPC</w:t>
      </w:r>
      <w:r w:rsidRPr="00B13298">
        <w:rPr>
          <w:rFonts w:ascii="Times New Roman" w:hAnsi="Times New Roman"/>
          <w:sz w:val="20"/>
          <w:szCs w:val="20"/>
        </w:rPr>
        <w:lastRenderedPageBreak/>
        <w:t>SSSSSSAAHKPPLCDICQERRGFLFCKEDRAILCRECDAPVHSASDMTRRHSRFLLTGVRLSSAPVDSAGPSEEEEQENSRGPCNDESCSSGSGAGGATTATASDGSSISEYLTKTLPGWHVEDFLIDDASAGDVGACSDGLYQGQNGQISGVLQEAYLPWTEREQVQTDVADERASWERWVPQMHAEFGGGGKRPRASPSPPCSYW</w:t>
      </w:r>
    </w:p>
    <w:p w14:paraId="1D2B9F1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03162_ZmBBX5</w:t>
      </w:r>
    </w:p>
    <w:p w14:paraId="16D3EF6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GDEKSAGGAPAYWGLGARPCDACGAEAARLYCRADAAFLCAGCDARAHGAGSRHARVWLCEVCEHAPAAVTCRADAAALCASCDADIHSANPLARRHERLHVAPFFGALADAPKPFASAAPPKATDDDGSNEDEAASWLLPEPDHGQKEGATTEVFFADSDPYLDLDFARSMDEIKTIGVQQSGSPELDLAGTKLFYSDHSVNHSVSSSEAAVVPDAASGMAPMVAVVSRGLEREARLMRYREKRKSRRFEKTIRYASRKAYAETRPRIKGRFAKRTPGAGEDTLEEHEEMYSSAAAAVAALMAPGGADADYGVVPTY</w:t>
      </w:r>
    </w:p>
    <w:p w14:paraId="3BE733E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06198_ZmBBX6</w:t>
      </w:r>
    </w:p>
    <w:p w14:paraId="5616645E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TLAAGAARRWDADDLRCVRERTGGALLCGRRGCALPALRREVLILLIADMCMAIEDYPFSQERISKAFTVHMCNKLASRHVRVGLADPNKLARCDICENSPAFFYCEIDGTSLCLSCDMTVHVGGKRTHGRYLLLRQRVEFPGDKPGHMDDVPMEIKDPENQREQNTPKEQMANHHNVNDPVSDGNCDGQGNIDSKMIDLNMRPARTHGQGSNSQELLGAEMGLFSGLSVITSKRISGRVGANNCISIRLVVP</w:t>
      </w:r>
    </w:p>
    <w:p w14:paraId="317054F8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07107_ZmBBX7</w:t>
      </w:r>
    </w:p>
    <w:p w14:paraId="507FF5F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DADAAGSKEAPRCDYCMGLPAVVYCRADSARLCLPCDRHVHGANTVSTRHARAPLCARCRAAAATAVASPRGGGGGFVCADCYCLEKEDEEKGEEHRDPRPLHHDHDAVEEYAGCPSIAELAAILGVAGYDEKAAAAGGDVGWWSTWEEPQVVCLEDVVVPTTSCHGLHPLLAPPSPKNRSSGGELADVVIRQLEELAKSEAAAVAASYAELEPGDGEQLPPWASPELDIGAAADFGALDAADADAAWHDAATMAFAAVPSHEEQEAWIATACDVDARRAEVEVEEAREQAAPAPDEPCLSSFVDMSEIFPASVTLSSGGDVDNSGNKPDEETAPRPQLLATTALVPVTEKKGGYDVAHPDRGTVISRYKEKRKNRRFGKQIRYESRKARADGRMRIKGRFAKSGEV</w:t>
      </w:r>
    </w:p>
    <w:p w14:paraId="69698BCD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39437_ZmBBX8</w:t>
      </w:r>
    </w:p>
    <w:p w14:paraId="582F838D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LCSACEAAEARLLCCADEAALCARCDRDVHAANRLAGKHHRLPLLPPDDVSAPNCDICQEAHAYFFCVEDRALLCRACDMAVHTANAFVSAHRRFLLTGVQVGLQPAAAAQDADPHPPAAAEPLQTPPPPDRKAAAAGDGSSPALLYSDDDIDWAAGADAGGGVSVAVTLPDWSLVHEQFGAPPVVPRHADPALARTPSSKRSPRRSVAAAFTVQGGGGLAGGLPDWPLDEFFGFSEYSAGLAFAENDTSKRSVFHWQADSGKLGSTDGSPAGRPSSDASQDFFGQVPEFHQWSVPELPSPPTASGLHWQGGPRHGAATTTDVAAVFVPDISSPENPFWCYATAAGQAPTKRRRRC</w:t>
      </w:r>
    </w:p>
    <w:p w14:paraId="0F1BA815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49347_ZmBBX9</w:t>
      </w:r>
    </w:p>
    <w:p w14:paraId="6C769B9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GEGSTSPAPGGAACAVCGGAAVVYCVADAAALCSPCDAAVHAANLLASRHERVPLSMAAVPSASGAYDDLFAPDDVDAAAPAQAQGLGSPRNGSSSASFTTSGDSGAEGSSLFDFDLLSGVDLAACVTDGVAPLHHDDAAPLWAQPGLAVAWATAWSPADSAAAVVAAAAEREARVQRYREKRKNRRFHKTIRYASRKAYAEARPRIKGRFVKRAAGTSSSSSSGAGTPDDGNDATGAAAKFWLSFSDDARDGFYVDAGAYGVVPSFYRVRSEQLTS</w:t>
      </w:r>
    </w:p>
    <w:p w14:paraId="7EC59996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51018_ZmBBX10</w:t>
      </w:r>
    </w:p>
    <w:p w14:paraId="4B7DA5CA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QCDACEGAAATVVCCADEAALCARCDVEIHAANKLASKHQRLPLEALS</w:t>
      </w:r>
      <w:r w:rsidRPr="00B13298">
        <w:rPr>
          <w:rFonts w:ascii="Times New Roman" w:hAnsi="Times New Roman"/>
          <w:sz w:val="20"/>
          <w:szCs w:val="20"/>
        </w:rPr>
        <w:lastRenderedPageBreak/>
        <w:t>ASLPRCDVCQEKAAFIFCVEDRALFCRDCDEPIHVPGTLSGNHQRYLATDIRVGFASASSACSDACDAHDDSDHHAPPKAAVSSAAQQVPSPPQFLPQGWAVDELLQFSDCESSDKLHKESPLGFKELEWFTDIDLFHEQTPKAGRRLAEVPELSGTQAANDAAYYRPAKATATAGAGVRQSKKARTEVTDDEDHLIVPDLG</w:t>
      </w:r>
    </w:p>
    <w:p w14:paraId="05131DE6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51047_ZmBBX11</w:t>
      </w:r>
    </w:p>
    <w:p w14:paraId="36BE2B6D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LEQKPPPPPAGYWSGVAGGRPCDACAARPARLHCRADGAFLCPGCDARAHGAGSRHARAWLCEVCEHAPAAVTCRADAAALCAACDADIHSANSLARRHERLPVAPLLGALSDAPAPQHFPSAAAAAGEEASAAEEEDGSDEAEAASWLLPEPDNSHEDSAAADSFFAEPDAYLGVDLDFARCVDGVKAIGVPVTPAPLELDMAAGSFFYPQHSMNHSIVQVPSSSEVAVSRGKEREARLMRYREKRKSRRFDKTIRYASRKAYAETRPRVKGRFAKRCSEDDDALEHEEAACFSPAGSASASSDGVVPSLC</w:t>
      </w:r>
    </w:p>
    <w:p w14:paraId="3C061B4C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51309_ZmBBX12</w:t>
      </w:r>
    </w:p>
    <w:p w14:paraId="51B4C078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QCDVCAAEAAEVFCCADEAALCDACDRRVHRANKLAGKHRRFSLLSPAPPPPPPLCDICQDKRGLLFCKEDRAILCRDCDVSVHTASDLTMRHARFLLTGVRLSAEPAAACPAPEDEEEEDDENSSGSFCCSAGDAAAHPPPLPSSAPATSHGSDSSSISEYLTKTLPGWHVEDFLVDEAAAAAATDIGVSAADASYQISFPPHYLIGGLQDGYPAWMAAQERLLCEGGGGARGSRERWVPQMATYSGPGLAVAVAGTNKRSRATSAASSFPYW</w:t>
      </w:r>
    </w:p>
    <w:p w14:paraId="623A8DC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51610_ZmBBX13</w:t>
      </w:r>
    </w:p>
    <w:p w14:paraId="39856A2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QVLCDVCGSAPAAVLRCTGEAALCSACDRRVHRADKRRRIPLVHPCGDDSTAAAPLCDVCKEWRGLVFCMEDRAILCPDCDDPIHSAYDLTAKHTRFLLVGAKLSATLVDQAPPSPDDDDDDDDVAKPDAAPAACAAKAYREEALPHSRNHDKPVVLKDLRWGYYLTDEPVVHFVWQPNQESSVLVMPRSFDDYYIENCGVILAPEVTQRRIDNSDQFVILATVRATDRNRHETCNAIPTKFRLQTSGLSGHRAKRQSDGAATVTSPAAKRARDPSAPAFPTNKEVPDMPPKTRIFCDILASRAAFFRWAGHRHLGHEHSPYSWNLFVDILGKNRLFEPMWDTVKSMHSQQLLSLATFASVFSSLAATPGGSPLKAFMDMPRYGMTRDTAALNSLLSALCRANRFDDARAAIPVAALRLARARMPTPTPSSSRAASLPPTCGLRASDSSTAPPEAMGYLNEAPRGSANI</w:t>
      </w:r>
    </w:p>
    <w:p w14:paraId="4B1C738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51684_ZmBBX14</w:t>
      </w:r>
    </w:p>
    <w:p w14:paraId="25EF8435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VPLCGFCGKQRSMIYCRSDAASLCLSCDRSVHSANALSRRHRRTLLCDRCGLQPASVRCLEDNTSLCQNCDWNGHDAASGASGHKRQAINCYSGCPSSAELSRIWSFIIDIPTVAAEPNCEDGLSMMTIDDSDVTNHHGASDDKRLLEIANTALMSDPPSPDKLKPLIGSSSGDGFDVLPLATDQPAGPVSATPKVPYARDDNKFNDGMYEDLCVDDADLTFENYEELFGTSHIRIEELFDDAGIDSYFEMKETPPFDFNEQPKIVQLQCSDVVPADCAMSNTGERADSSLCIPVRQVRSSISHPLSGLTGESSAGDHQDCGVSPILLMGEPPWYSPGPEGSLAGGSRDSALTRYKEKKKKRMFDKKIRYASRKARADVRKRVKGRFIKAGEAYDYDPLSQTRSY</w:t>
      </w:r>
    </w:p>
    <w:p w14:paraId="1E62EE8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13443_ZmBBX15</w:t>
      </w:r>
    </w:p>
    <w:p w14:paraId="2B6442E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TSAGAATGAALGARTARSCDGCMRRRARWHCPADDAFLCQTCDVSVHSANPLARRHHRVRLPSASCSSPPRDPDAPTWLHGLKRRPRTPRSKPGGSKSNKHEATPSFIAAAASSAAVPDLEAEESGSGILGGNDDHHGFLQDDDEDLLYRVPVFDPMLAEFYNPVADEGEQKPACSLLMPSLAETSPEFASGGSAEADGLSVSFHVPDMELASFAADMESLLMGVDDDGFDCLGFLDEEKPQVNADLDAIVAPAPEPEDK</w:t>
      </w:r>
      <w:r w:rsidRPr="00B13298">
        <w:rPr>
          <w:rFonts w:ascii="Times New Roman" w:hAnsi="Times New Roman"/>
          <w:sz w:val="20"/>
          <w:szCs w:val="20"/>
        </w:rPr>
        <w:lastRenderedPageBreak/>
        <w:t>KRKRPEMILKLNYEGVIASWVRDGGSPWFHGERPHLDCHELWSDDFTTGSRELLGGAVTPVTGGEREARVSRYREKRRTRLFAKKIRYEVRKLNAEKRPRMKGRFVKRATLPPLPRPPPPQQQQQQKQLPRAPPHVGMVLPPPPVSNGRLWF</w:t>
      </w:r>
    </w:p>
    <w:p w14:paraId="5B0B3694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14765_ZmBBX16</w:t>
      </w:r>
    </w:p>
    <w:p w14:paraId="3972DBE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QMLCDVCAAAPAAVICCADEAALCSACDRRVHRANKLAHKHRRIPLAQPSGDESDADAKPLCDVCKERRGLVFCVEDRAILCPDCDDPIHSANDLTAKHTRFLLVGAKLSAALVDAQAPHSPDDDDNDCGRGNGAAAEPDAVPAVCAQGSCAAKASSLESGGGGGGGSGSGSSISEYLTNICPGWRVDDLLFDDSAFSAASVSSSPCSVLVFLYPQPYHANVRIGLSRRFERKQKADSCDDGHEQVPSLDADLFDVVAGAGWPGKRGSAWSGVGALGFDKVPASVVVVPTAAKQQQGCVRERTWDSDSDSDVFAVPELPQPPQAKKARPAPAPAPTFWKKITGPLGPTGSESTI</w:t>
      </w:r>
    </w:p>
    <w:p w14:paraId="27BFC38A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15434_ZmBBX17</w:t>
      </w:r>
    </w:p>
    <w:p w14:paraId="30F5018D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AARDSAAAGQKHGTGTRCELCGGAAAVHCAADSAFLCLRCDAKVHGANFLASRHVRRRLVPRRAADPEASSAASSGSSCVSTADSAESAATAPAPCPSRTAGRRAPARARRPRAEAVLEGWAKRMGFAAGPARRRAAAAAAALRALGRGVAAARVPLRVGMAGALWSEVAAGCRGNGGEEASLLQRLEAAAHVPARLVLTAASWMARRPDARQEDHEEGWAECS</w:t>
      </w:r>
    </w:p>
    <w:p w14:paraId="10F29B7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17176_ZmBBX18</w:t>
      </w:r>
    </w:p>
    <w:p w14:paraId="6BBEAF7F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DTAAELELGLELEQKPAAGYWSVVGARPCDACAAEPARLHCRADGAFLCPGCDARAHGAGSRHARVWLCEVCEHAPAAVTCRADAAALCAACDADIHSANPLARRHERLPVAPLFGALADAPQPFPSPAFAAAAGAEAPAQGEAVAEDYGSSEAEAASWLLPEPDNSHEDSAADTFFAESDAYLGADLDFARCMDGVKAIGVPVAPPELDIGAGSFCYPEHSMNHILSSSSEVAVVPDAQAAGLPVVVVVSRGEEREARLMRYREKRKNRRFDKTIRYASRKAYAETRPRIKGRFAKRRSAEGEDEALEHEEGACFSPTGSAPAASDGVVPSFC</w:t>
      </w:r>
    </w:p>
    <w:p w14:paraId="24FA2B4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17412_ZmBBX19</w:t>
      </w:r>
    </w:p>
    <w:p w14:paraId="1E18589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QCDVCAAEAASVFCCADEAALCEACDRRVHRANKLAGKHRRLSLLSPAAPSSSAQQTPPPPLCDICQEKRGLLFCKEDRAILCPDCDVPVHTASELAMRHTRFLLTGVRLSGSPQSPPRARRRRRRTRTTAAAAASPST</w:t>
      </w:r>
    </w:p>
    <w:p w14:paraId="0338036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17885_ZmBBX20</w:t>
      </w:r>
    </w:p>
    <w:p w14:paraId="499A852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VKYRIGFHWIQLLSRVLEGGFDTSSEQPVEFLKYCPGSWLLSVISVGNKANALSRRHTRTLLCDRCGSQPASVRCLEDNASLCQNCDWNGHDAESGASGHKRQAINCYSGCPSSAELSRIWSFITDIPTVAAEPDYEDGLSMMTIDGSDVTNRHDTSDDKRLLEIANTTLMSDPPSADKLKSPTGSSSGDGFDVMTLATDQPAGPVSATPKVPNARDDDKFNDGMYEDLCVDDADLTFEDYEELFGTSHIRTEELFDDAGIDGYFELKETPPFYFNEVCYLTLSMHTTVISGWPKRIFSFEFFLWQRELLCLLLQPKAMQIECGNVVSADCAMSNPGARADSSLCIPVRQVRSSISHSLSGLTGESSAGDHHDCGVSPMLLMGEPPWHSPGGPEGSVAGGSRDSALTRYKEKKKRRKFDKKIRYASRKARADVRKRVKGRFIKAGEAYDYDPLSQTRSY</w:t>
      </w:r>
    </w:p>
    <w:p w14:paraId="5287A13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17939_ZmBBX21</w:t>
      </w:r>
    </w:p>
    <w:p w14:paraId="2D6CBA46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SSKHAAGAVGGKAARACDSCLRRRARWYCAADDAFLCQGCDASVHSANPLARRHERLRLRPTDPHSTTLEAGVATATWKKRQQQVAPAWSKRKARTRRPHVKSVGELLSRKLVVVPEVSPIESSEERKAEEEEEEEEGQLLYCVPTFDRALAELCSPPPPVDDPTASSCCRDDVDGAVENNTKAPPVVVAESPVQQLPDSFAGFGPT</w:t>
      </w:r>
      <w:r w:rsidRPr="00B13298">
        <w:rPr>
          <w:rFonts w:ascii="Times New Roman" w:hAnsi="Times New Roman"/>
          <w:sz w:val="20"/>
          <w:szCs w:val="20"/>
        </w:rPr>
        <w:lastRenderedPageBreak/>
        <w:t>DAELREFAADMEALLGQGLDDGNELDRSFYMESLGLMAQQAEDVGRIKMEPNGIVSSRSRGEGAPGFGPTEMKPEASSAAAEVLDTDFNCCSPTVMMDNEDEDSFEQKASASNAAAAAAGTQFLKRSLDLSLNYEAIIESWGSSPWTDGQRPSVQLDDFWPHAHLTVCVQGWMAGGGRLGGEAAVTPRLGMGGGREARVTRYREKRRTRLFAKKIRYEVRKLNAEKRPRMKGRFVKRPAAAAGGGGEELPLPPPNL</w:t>
      </w:r>
    </w:p>
    <w:p w14:paraId="1B37FB43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36214_ZmBBX22</w:t>
      </w:r>
    </w:p>
    <w:p w14:paraId="4F5A6A93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RIQCNACGAAEARVLCCADEAALCVACDEEVHAANKLAGKHQRVQLLTDSATAAASPAPAVPKCDICQEASGYFFCLEDRALLCRDCDVAIHTVNSFVSVHQRFLLTGVQVGLDPADPVPPIAEKHVNASGGSVKQSVRHLPRRSPGVQFSVEGSASVPSKNVSNGDYSRQNSVPTARAEVVDWTKNNTTIQSVESPPKYMSEESPTLLQSSQTTTVFSNQINGNSDGTYHLSFSSGNVTDSLPDWPVDEFFSNSEYVPNLGFSEHGSSKASCHTIVLSLQGDNAKLESAGGSLQCRLAEGSIAEELLGQVPGLITDDYMSRVPENSWTVPEVPSPPTASGLNWHGNLCFPAYDSTMFVPEITSLQNSQNQFTVPSSFKRRRREY</w:t>
      </w:r>
    </w:p>
    <w:p w14:paraId="481696D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36418_ZmBBX23</w:t>
      </w:r>
    </w:p>
    <w:p w14:paraId="390BD62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QVLCDVCGGAPAAVLFCTDEAALCSACDRRVHRADKRRRIPLVQPCGDDSAAAAAAPLCDVCKERRGLVFCVEDRAILCPDCDDPIHSANDLTAKHTRFLLVGAKLSAALVDQAPPSPDDDDDDVAEPDAVPAACAAKASSLESGGGSSISDYLTNICPGWRVDDLLLDDSSFSAPSKTGYSDGHDQVPSVDADLFDVVASGRPGKRVGGAALGFDKAPASVVVVPTQGCVTERTWNSDSDVFAVPELPQPPPAKKARPAPAPTFWCF</w:t>
      </w:r>
    </w:p>
    <w:p w14:paraId="4CF90C06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36676_ZmBBX24</w:t>
      </w:r>
    </w:p>
    <w:p w14:paraId="39E489A5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HRRHEGSCRCELCGAPAAVHCAADEAFLCAACDAKVHGANFLASRHRRTRLRLAAAGPPPPDDEAGYGSAASSCVSTADSAPRPRRGARAPAGSVRPEAVLEAWAKRMGLGAGARRRVPPRVAVAAALWWEAAGRGGVGGHAQALRRLEACAHVPARLVLAVAASLARARALLRRAATDAVEGWDECAWAGPKSSPSRS</w:t>
      </w:r>
    </w:p>
    <w:p w14:paraId="70B63CA3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37327_ZmBBX25</w:t>
      </w:r>
    </w:p>
    <w:p w14:paraId="4F06008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IATTRGSSAKAAAAVGGKAARACDGCLRRRARWYCAADDAFLCQGCDTSVHSANPLARRHERLRLCPASPLQTPPDRSAAAAATATNKRERHDEVAVPAWFGRKARTPRGGHAKSVGQVALSRRLVVPHAAGGDSDSPDERNGGEEEQLLYRVPILDPALAEFCSPPPLEDAAGLALDASVCNEDGAIEDPAKPDPAAPLAQFCPVSGHFNFGPTDAELREFAADMEALLGHGLDDGNEEDSSFYMETLGLLDPMEVGDDATQVKVETDGSSACCEASGTLACGLELDLEASDEMLDIDFDYASPQDTATDERAASSDTGADAQFLQTSLSLTLNYEAIIQSWGSSPWTGGGERPHVKLDTRWPHDYTNMWVVGGVVGHGGEDLPGTPRLGMDGGREARVSRYREKRRTRLFSKKIRYEVRKLNAEKRPRMKGRFVKRATAGGSLAIAGLA</w:t>
      </w:r>
    </w:p>
    <w:p w14:paraId="3517EFF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37735_ZmBBX26</w:t>
      </w:r>
    </w:p>
    <w:p w14:paraId="6344BDCC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LCSACEAAEASVLCCADDAALCARCDREVHAANRLAGKHQRLPLLAPGGQGAAAVSPPKCDICQECDAYFFCLEDRALLCRSCDVAVHTANSFVSAHRRFLLTGVQVGQELEPDDLSLEQREASSPPPAKSEPTPPLYSESDFGWAAGAGATGSLTDWSAVQEEFGSPAPRLAEAAPRATPKRTPRAPAFGAGQGRIAGGVMDWPLGEFFRGVSDFNGGFSFGESGNSKADSGKLGDSAGGSPYYRSSEEERDANELFGQVPEIQWSVPALPSPPTASGLHWQHGGPDSGAFVPDICTPDGAGRCFPTASGAAKRQRNR</w:t>
      </w:r>
    </w:p>
    <w:p w14:paraId="2074334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lastRenderedPageBreak/>
        <w:t>&gt;Zm00001d021278_ZmBBX27</w:t>
      </w:r>
    </w:p>
    <w:p w14:paraId="3425447F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RTICDVCESAPAVLFCAADEAALCRPCDEKVHMCNKLASRHVRVGLADPNKLVRCDICENSPAFFYCEIDGTSLCLSCDMTVHVGGKRTHGRYLLLRQRVEFPGDKPGHMDDVPMEIQDPENQRDQKKPPKEQTANHHNGDDPATDGNCDDQGNIDSKMIDLNMRPVRTHGQESNSQTQGVGLSVNNHDSPGVVPTSNSERDTSK</w:t>
      </w:r>
    </w:p>
    <w:p w14:paraId="5D595AE5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45323_ZmBBX28</w:t>
      </w:r>
    </w:p>
    <w:p w14:paraId="644ECC06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QCNACGAAEARVLCCADEAALCVACDEEVHAANKLAGKHQRVPLLTDAAAAAAAAAPAVPKCDICQLYLDVANRLQGLMRLAQGANKQQPYPELLSLFEASGYFFCLEDRALLCRDCDVAIHTVNSFVSVHQRFLLTGVQVGLDPADPVPPIAEKHVNAVGGSVNQPVRHQPRRSPTVQFSVEGSASVPTKNVTNGDCSRQNFVPTARAEVVDWTMNNSTIRSVESPPKYISEESPTLLQSSQTTTVFSNQINGNSDGAYHLSFSGGNVTDSLPDWPVDEFFSNSEYGPNFGFSENGSSKAKLESDILSGIYMKKGDTAKLGGAGGSPQCRLAEGSVAEELLGQVPGLITDEYMGRVPENSWTVPEVPSPPTASGLNWHGNLCFPAYDSTMFVPEITSLQNSQSHFTVPSSFKRRRREY</w:t>
      </w:r>
    </w:p>
    <w:p w14:paraId="200B8F3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45661_ZmBBX29</w:t>
      </w:r>
    </w:p>
    <w:p w14:paraId="50B5984A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IATTTTGSSAKAAAVGGKEARACDACLRRRARWYCAADDAFLCQVCDTSVHSANSLARRHERLRLRPTSPLQTPPPPTPASANRESHDEVVPAWFKRKARTPRGGRAKSDVRTLSRRLVVPHAAGGDSPDGRNDEGEFEAEEPEEEVLYRVPVFDPALAEFCSPQPLEDAAALASSCNEDGAVEDPAKTDRETPAAAPLVQFFPDGGHANFGPTDAELREFAADMEALLGYGLDDGNEESSSFCMETLGLLEPVEVGEDASRVKVETDAGSACEASGTLACALELLDPDASDEMLDIDFNYGSPQDTTTTENAASSSHTGTDGQFLQTSLSLTLNYEAIIQSWGSSPWTGGAERPHVKLDDSWPHDCTNMWVVGRGMVGHGGEDLLGTPRLGQGMDDVGREARVSRYREKRRTRLFSKKIRYEVRKLNAEKRPRMKGRFVKRATAGGSLTIAGLA</w:t>
      </w:r>
    </w:p>
    <w:p w14:paraId="56F9A1E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45735_ZmBBX30</w:t>
      </w:r>
    </w:p>
    <w:p w14:paraId="1C0537B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TPSVTPWIPLAPTLLLVLCTGLAALWIHHCNFMDYNFDTSVLDEDVAGRGGREGSCPPAWARACDGCRAAPSVVYCHADTAYLCASCNSRVHAANRVASRHERVRVCEACECAPAVLACRADAAALCAACDAQVHSANPLAGRHQRVPVLPLPAAAVPAASVLAEAAATAAAVAGDKDEEVDSWLLLTKDPDDDDKNHNCSSNNNNISSNTSTFYADVDEYFDLVGYSSYCDNHINSNTKQYGMQEQQLLLHKEFGDKEGSEYVVPSQVGQQQSGYHRVIGTEQAASMTPGVSAYTDSISNSISFSSSMEVGIVPDNMATTDMPSSGILLTPAGAISLFSSGPPLQMPLHLASMDREARVLRYREKKKSRKFEKTIRYATRKTYAEARPRIKGRFAKRSSDMDVEVDQMFSAAALSSDGSYGTVPWF</w:t>
      </w:r>
    </w:p>
    <w:p w14:paraId="34F1332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45804_ZmBBX31</w:t>
      </w:r>
    </w:p>
    <w:p w14:paraId="430A408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ALCDFCGEHRSMVYCRSDAASLCLSCDRNVHSANALSRRHTRTLLCDRCASQPAMVRCLAENASLCQNCDWNGHIAGSSSAGHKRQTINCYSGCPSSAELSRIWSFVSDIPNVAPEPNCEQGISMMSISDSGVSNQDNAAGDSILLDIASATLVSDIGTCDKLLVGSSSGAGVNLLPLATGQTETAGSVDSTPDKVPYTPDKDMFSKDSIYEDFCVDDADLAFENYEELFGTSHIQTEQLFDDAGIDIYFEMKEAPAGNSTERIWFGQIRRCVFVFYYMIIIGFLSHAFQQSKLKQPANSNAVSADSGMSNPGVKGDSSVCTPLRQARSSLSLSFAGLTGESSAGDHQDCVVSSLLLMGEPPWQPPGPEGSIAGGSRDSALTRYKEKKMRRKFDKKIRYASRKARADVRKRVKGRFVKAGE</w:t>
      </w:r>
      <w:r w:rsidRPr="00B13298">
        <w:rPr>
          <w:rFonts w:ascii="Times New Roman" w:hAnsi="Times New Roman"/>
          <w:sz w:val="20"/>
          <w:szCs w:val="20"/>
        </w:rPr>
        <w:lastRenderedPageBreak/>
        <w:t>AYDYDPLCQTRSY</w:t>
      </w:r>
    </w:p>
    <w:p w14:paraId="2D9A67DD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46925_ZmBBX32</w:t>
      </w:r>
    </w:p>
    <w:p w14:paraId="6E5CC806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LHKYWGVGGRRCGSCEGAPAAVHCRTCVGGSFLCTTCDARPAHARLGHERVWMCEVCELAPAAVTCKADAAVLCAACDSDIHDANPLARRHARVPVAPIGSEAAAAAVEAMLFGTGEAAASEADEQHAAAEHAHAHAHALNLNVEAKDMKLDYLFSELDPYLSVEIPRFQHADSVVPNGAGAAVELDFTCGIGVKHSSYSSYTATSLAHSGSSSEVGVVPEAFGGSGSGGGSFELDFTRPKPQAYMPYTGTPQSHSVPSADVEVVPERGDLAAVRPVPLMGESREARLMRYREKRKNRRFEKTIRYASRKAYAETRPRIKGRFAKRADHDGDADADDAEAEAEAAVPMSYVLDFGYGVVPSF</w:t>
      </w:r>
    </w:p>
    <w:p w14:paraId="5D8DDA3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24200_ZmBBX33</w:t>
      </w:r>
    </w:p>
    <w:p w14:paraId="4826F8D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RSEGSTSPAAGGAACACAVCGGAAVVYCAADAAALCSPCDTAVHAANLLASRHERVPLSMVTAASGVYDDDLFAPDDIDAASSWASAPAQGQGSPQNGSSSASFTTGDSGAEGRGLFDLLSDVDFAACVTGGGGYLPDGVAPVVHHGAAPLWAQPGLAAAAWTATWSPAVVVPGAAVVAAAAAEREARVQRYREKRERRKFQKTIRYASRKAYAEARPRIKGRFVKRAAGTSSSSSSGAGTSDSIDAAAKFWLSFSDDARDGFFVDAGAYGVVPSF</w:t>
      </w:r>
    </w:p>
    <w:p w14:paraId="79B9255C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24213_ZmBBX34</w:t>
      </w:r>
    </w:p>
    <w:p w14:paraId="48684046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AAWEGGKEKGAATPAPGGACELCGAMARVYCGADEATLCWGCDAQVHGANFLVARHARALLCRGCARPTSWRAAGPRLGPSASLCDRCVRRGSGAVGVGGDVEMGGTGDGRGDEEEEEDDDEEDDDVVVEDDDDEEEGEGENQVVPWTEEAEATPPPVASSTSSSSREAPANGASGGECAKENMPCSTSQTGLLCHNSSSARHGGRSDEVTSSRNGGRFLASGHRKRSPSDFFGSASAQSGSGPPAMNGSNAGIGRNE</w:t>
      </w:r>
    </w:p>
    <w:p w14:paraId="791D74AD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25770_ZmBBX35</w:t>
      </w:r>
    </w:p>
    <w:p w14:paraId="227E0D8A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GDEKSAGGAPAYWGLGARPCDACGAEAARLYCRADAAFLCAGCDARAHGAGSRHARVWLCEVCEHAPAAVTCRADAAALCASCDADIHSANPLASRHERLPVAPFFGELADAPKPFASSAAVPKAADDDGSNEAEAASWLLPEPDHGQKEGATTEVFFADSDPYLDLDFARSMDDIKTIGVQGGPPELDLAGAKLFYSDDSMNHSVSSSEAAVVPDAVAGAAPEVAVVCRGLEREARLMRYREKRKSRRFDKTIRYASRKAYAETRPRIKGRFAKRTPGAGADGEEPLEEHEEIYSSAAAAVAALMAPGGADADYGVVPTH</w:t>
      </w:r>
    </w:p>
    <w:p w14:paraId="425E22CB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Zm00001d025957_ZmBBX36</w:t>
      </w:r>
    </w:p>
    <w:p w14:paraId="5D616314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QCDVCAAEAASVFCCADEAALCDACDDRVHRANKLAGKHRRFSLLHPCSSSAQKPPLCDICQERRGFLFCKEDRAILCRECDAPVHSANDMTRRHSRFLLTGVRLSSAPVDSADPSEGEEEEEQENSSRPGNGESCSGGAGATTATASDGSSISEYLTKTLPGWHVEDFLVDDAYASDVGACSSDGLYQGQQDGQISGVLQEAYMPWTGRELVPADVADERANWERWVPQMHAEFAGDSKRPRASPSPPCSYW</w:t>
      </w:r>
    </w:p>
    <w:p w14:paraId="61A44A4D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1g10580_OsBBX1</w:t>
      </w:r>
    </w:p>
    <w:p w14:paraId="40CC5B06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LCSACEAAEARVLCCADDAALCARCDLHVHAANRLAGKHHRLPLLSSSSSSSSPSPPTCDICQDAHAYFFCVEDRALLCRACDVAVHTANALVSAHRRFLLTGVHVGLDAAADDDDKHPPHPLSSSLPRNTAPPPQPPPKRSPSPIYSDDDVIDWATGGHDIGITGNLPDWSLVDEQFNTPALPPVVTKTPPKRASRGPVTAGTAAAVFGNLAGGSPDWPLNEFFGFADFSSGFGFAENGTSKADSGKIGSMDGSPNGGRSSSSS</w:t>
      </w:r>
      <w:r w:rsidRPr="00B13298">
        <w:rPr>
          <w:rFonts w:ascii="Times New Roman" w:hAnsi="Times New Roman"/>
          <w:sz w:val="20"/>
          <w:szCs w:val="20"/>
        </w:rPr>
        <w:lastRenderedPageBreak/>
        <w:t>SSSSAAAAGGGGGGQDFFGQVPEVHWAVPELPSPPTASGLHWQRDPRYGGGATDASAVFVPDISSPENPFRCFAAAAAGDHTMKRRRRC</w:t>
      </w:r>
    </w:p>
    <w:p w14:paraId="1B09E8B4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2g07930_OsBBX2</w:t>
      </w:r>
    </w:p>
    <w:p w14:paraId="7F9635A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VGNGKCGGGGAGCELCGGVAAVHCAADSAFLCLVCDDKVHGANFLASRHRRRRLGVEVVDEEDDARSTASSSCVSTADSASSTAAAAAAVESEDVRRRGRRGRRAPRAEAVLEGWAKRMGLSSGAARRRAAAAGAALRAVGRGVAASRVPIRVAMAAALWSEVASSSSRRRRRPGAGQAALLRRLEASAHVPARLLLTVASWMARASTPPAAEEGWAECS</w:t>
      </w:r>
    </w:p>
    <w:p w14:paraId="4624BB4F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2g08150_OsBBX3</w:t>
      </w:r>
    </w:p>
    <w:p w14:paraId="560D810D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GACAVAPAAVHCRTCDGDGGGGGYLCAGCDAEHGRAGHERVWVCEVCELAPAAVTCKADAAALCAACDSDIHDANPLARRHERVPVHPIGSSAAPPPDALLLGGENDAAAAVDGGGGGKEVKLDFLFADFMDPYLGGSPELARFPHADSVVPNHNGSAGPAMELGFAGGGGAAVKPSYSSYTAASLGNSGSSSEVGLVPDAICGGGGGGIIELDFAQSKAAYLPYASTPSHSMSSSMDMGVAAPEMSDCAAAAAGRAYAAEGRAARLMRYREKRKNRRFEKTIRYASRKAYAETRPRVKGRFAKRADDHDAAAPPPQIMLDFAGYGVVPTF</w:t>
      </w:r>
    </w:p>
    <w:p w14:paraId="6959EE3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2g39360_OsBBX4</w:t>
      </w:r>
    </w:p>
    <w:p w14:paraId="45713658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QCDACESAAAAVVCCADEAALCAACDVEVHAANKLAGKHQRLPLEALSARLPRCDVCQEKAAFIFCVEDRALFCRDCDEPIHVPGTLSGNHQRYLATGIRVGFASASPCDGGSDAHDSDHHAPPMGSSEHHHHHQQPAPTVAVDTPSPQFLPQGWAVDELLQFSDYETGDKLQKESSPPLGFQELEWFADIDLFHNQAPKGGAAAGRTTAEVPELFASQAANDVAYYRPPTRTAAAAFTAATGFRQSKKARVELPDDEEDYLIVPDLG</w:t>
      </w:r>
    </w:p>
    <w:p w14:paraId="354E26A8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2g39710_OsBBX5</w:t>
      </w:r>
    </w:p>
    <w:p w14:paraId="0315A325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AVEDKAMVGVGGAVAAGYSSSSWGLGTRACDSCGGEAARLYCRADGAFLCARCDARAHGAGSRHARVWLCEVCEHAPAAVTCRADAAALCAACDADIHSANPLARRHERLPVAPFFGPLADAPQPFPFSQAAADAAAAREEDADDDRSNEAEAASWLLPEPDDNSHEDSAAAADAFFADTGAYLGVDLDFARSMDGIKAIGVPVAPPELDLTAGSLFYPEHSMAHSLSSSEVAIVPDALSAGSAAPPMVVVVASKGKEREARLMRYREKRKNRRFDKTIRYASRKAYAETRPRIKGRFAKRTADADDDDEAPCSPAFSALAASDGVVPSF</w:t>
      </w:r>
    </w:p>
    <w:p w14:paraId="2883A81B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2g43170_OsBBX6</w:t>
      </w:r>
    </w:p>
    <w:p w14:paraId="4C8B4C8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QCDVCAAEAASVFCCADEAALCDACDHRVHRANKLAGKHRRFSLLNPSASGRSPTSTTAPLCDICQEKRGFLFCKEDRAILCRECDVPVHTASELTMRHSRYLLTGVRLSSEPAASPAPPSEEENSSSFCCSADDAVPAPAAPATSHGGSSGSSSISEYLTTLPGWHVEDFLVDDATAEAAAAAAATSSGISANGPCQGVTRIGGLQESAGYPAWMAQQQLCCDGLVAGDASPASRERWVPQMYADQLAAGSKRSRTSTASSYSYW</w:t>
      </w:r>
    </w:p>
    <w:p w14:paraId="053DCD6A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2g49230_OsBBX7</w:t>
      </w:r>
    </w:p>
    <w:p w14:paraId="620ABCCE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DALCDFCREQRSMVYCRSDAASLCLSCDRNVHSANALSRRHTRTLLCDRCVGQPAAVRCLEENTSLCQNCDWNGHGAASSAAGHKRQTINCYSGCPSSAELSRIWSFSMDIPTVAAEPNCEEGINMMSINDNDVNNHCGAPEDGRLLDIASTALMSDLPTGDKFKPLIGSSSGDGMNLLPLNSDQPAEPVSTTPKAPCVTDKDMFNDGSVYGDFCVDDADLTFENYEELFGTSHVQTEQLFDDAGIDSYFEMKDVPADES</w:t>
      </w:r>
      <w:r w:rsidRPr="00B13298">
        <w:rPr>
          <w:rFonts w:ascii="Times New Roman" w:hAnsi="Times New Roman"/>
          <w:sz w:val="20"/>
          <w:szCs w:val="20"/>
        </w:rPr>
        <w:lastRenderedPageBreak/>
        <w:t>NEQPKPVQPECSNVASVDSGMSNPAARADSSHCIPGRQAISNISLSFSGLTGESSAGYFQDCGVSSMILMGEPPWHPPGPESSSAGGSRDNALTRYKEKKKRRKFDKKIRYASRKARADVRKRVKGRFVKAGEAYDYDPLSQTRSY</w:t>
      </w:r>
    </w:p>
    <w:p w14:paraId="2601CAF3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2g49880_OsBBX8</w:t>
      </w:r>
    </w:p>
    <w:p w14:paraId="2685590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CSSEKAAGAVGGKAARACDSCLRRRARWYCAADDAFLCQGCDTSVHSANPLARRHERLRLRVSSPPPLTARASVEEEAAAAVGTTTTTTSKREGGVTPAWSKRKARTRRPQVKSVGQLLSRRLVVPEMAVESSDERKADEDGAHEELEGQLLYRVPVFDPSLAEFCSPPPIDDAAAASSSCFKEDAADGAVEDAKYPAAAASSPVQQLPDSFVNFEPTDAELREFAADMEALLGQGLDDSNELQDSFYMETLGLITPPVEESGRVKMELDGGVASNSRVSLPSCRAHPKPEDVESADVLDIDFNCTSPDEQKSSASNGAAADSQFFHRSLDLRLNYEAIIESWGNSPWTDGRPPHGQLDDFWPNDHHYSGLWAAGGGGHGAEVGMMTVRPRMDGPGREARVTRYREKRRTRLFSKKIRYEVRKLNAEKRPRMKGRFVKRPSAAAAPCAVT</w:t>
      </w:r>
    </w:p>
    <w:p w14:paraId="15134E8A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3g22770_OsBBX9</w:t>
      </w:r>
    </w:p>
    <w:p w14:paraId="6A20A51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QDEVEVGAEKKDQELPEVEVVEEEEEEGSKKAAAGCDYCGDAAAVVYCRADAARLCLPCDRHVHGANGVCSRHARAPLCAACAAAGAVFRRGAGGFLCSNCDFSRHRHGGERDPAAPLHDRSTVHPYTGCPSALDLAALLGISYSDKAAAATAAAGGDDGGWWAIWEEPQVLSLEDLIVPTTSCHGFEPLLTPSSPKIQNSPDGKVNEEVIRQLTELANSDGGGAQIWAHREAAQAGDHQLPSWGTTTQHNTGHGNFGTANSNEVATMPTPGYENGGWDNSDYPALNDPCKVEFTYEQPPASSAEACISSFVQMSELCPSMSNGSSMEETHQTNPGNGTPMQVLPKMPEFVPCPDRNLVISRYKEKRKTRRFDRQVRYESRKARADSRLRIKGRFAKVNQI</w:t>
      </w:r>
    </w:p>
    <w:p w14:paraId="41E2BEA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3g50310_OsBBX10</w:t>
      </w:r>
    </w:p>
    <w:p w14:paraId="50CD45E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ASAAAATGAALGARTARACDGCMRRRARWHCPADDAFLCQACDASVHSANPLARRHHRVRLPSASSSPASSPRSAAAPRAGSDDPDAPAWLHGLKRRPRTPRTKPGGGGKHDASAATVAAAAASAVPDLEAEESGIVGDTDHDVGEEDDEDLLYRVPVFDPMLAELYNPVAADDEEQQIEQKPAARVVPFSEPSPEFASGSVEADGLSGFDVPDMELASFAADMESLLMGVDEGFDDLGFLDDEKPHVKLDLDMDMDFASISPAPAPEREERKRKRPEMILKLDYEGVIDSWARDGASPWFHGERPRFDPSESWPDFPAGSRGGLGAAVTAVTGGEREARVSRYREKRRTRLFAKKIRYEVRKLNAEKRPRMKGRFVKRAAALPPLPLPRHQHPPPPPPRALPPVPMMLAPRGAHGRYRF</w:t>
      </w:r>
    </w:p>
    <w:p w14:paraId="7FC0E58D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4g41560_OsBBX11</w:t>
      </w:r>
    </w:p>
    <w:p w14:paraId="171F51AE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RALFCRDCDEPIHVPGTLSGNHQRYLTTGIRVGFSSVCSANADHLPPPAPKGNSKPPASGIAAAAAPKPAVSAAAQEVPSSPFLPPSGWAVEDLLQLSDYESSDKKGSPIGFKDLEWLDDIDLFHVQSPAKGGSTAAEVPELFASPQPASNMGLYKASGARQSKKPRVEIPDDDEDFFIVPDLG</w:t>
      </w:r>
    </w:p>
    <w:p w14:paraId="6F2A16ED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4g42020_OsBBX12</w:t>
      </w:r>
    </w:p>
    <w:p w14:paraId="7140D0D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GDDKSAVVGGAYWGLAARACDACGGEAARLFCRADAAFLCAGCDARAHGPGSRHARVWLCEVCEHAPAAVTCRADAAALCAACDADIHSANPLARRHERLPVAPFFGALADAPKPGSGAHGGDAAAADDDGSNDAEAASWLLPEPDHGQKDGAVGATDELYADSDPYLDLDFARSMDDIKAIGVQNGPPELDITGGKLFYSDHSMNHSVSSSEAAVVPDAAAGGGAPMPVVSRGREREARLMRYREKRKSRRFEKTIRYASRKAYAETRPRIKGRFAKRTKGGAGADADADADADGEDEEMYSSA</w:t>
      </w:r>
      <w:r w:rsidRPr="00B13298">
        <w:rPr>
          <w:rFonts w:ascii="Times New Roman" w:hAnsi="Times New Roman"/>
          <w:sz w:val="20"/>
          <w:szCs w:val="20"/>
        </w:rPr>
        <w:lastRenderedPageBreak/>
        <w:t>AAAVAALMAPGGSDADYGVDGVVPTF</w:t>
      </w:r>
    </w:p>
    <w:p w14:paraId="086848A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4g45690_OsBBX13</w:t>
      </w:r>
    </w:p>
    <w:p w14:paraId="6D13055C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VQCDVCAAEAASVFCCADEAALCDACDRRVHSANKLAGKHRRFSLLQPLASSSSAQKPPLCDICQEKRGFLFCKEDRAILCRECDVTVHTTSELTRRHGRFLLTGVRLSSAPMDSPAPSEEEEEEAGEDYSCSPSSVAGTAAGSASDGSSISEYLTKTLPGWHVEDFLVDEATAASSSSDGLFQGGLLAQIGGVPDGYAAWAGREQLHSGVAVAADERASRERWVPQMNAEWGAGSKRPRASPPCLYW</w:t>
      </w:r>
    </w:p>
    <w:p w14:paraId="56E5A2D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5g11510_OsBBX14</w:t>
      </w:r>
    </w:p>
    <w:p w14:paraId="4D0208D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PPPPPYYHHLLLLRSSPTTTGGGARVLAAAELARMKLLCSACEAAEASVLCCADEAALCARCDRDIHAANRLAGKHLRLPLLSPASSSSSSAAALAPPPPSPPKCDICQESHAYFFCLEDRALLCRSCDVAVHTANAFVSAHRRFLLTGVQVGQEQDEHSPDPPEPSPPPPPPPPASKSDHPAPLYGEGGGGFSWDAADSPAAGGLPDWSAVVDQFGSPPPPRHTDTATVTTPPPTKRSPRAPAFGGQGGMMDWPLGEFFGGFTDFTGGFGFGFGDSGTSKADSGKLGGSTDGSPYYRSSSEDDRNADELFGQVPEIQWSVPELPSPPTASGLHWQRHPAATHGGGGGGPDTTAFVPDICSPDSCFPATTSKRRRQ</w:t>
      </w:r>
    </w:p>
    <w:p w14:paraId="785169C6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6g01340_OsBBX15</w:t>
      </w:r>
    </w:p>
    <w:p w14:paraId="3A25E4AE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NEVGCECQLCGGRRGVVFCGAHGGRLCLQCDRALHQAHGGAGDHPRAPLCDSCNAAAAELRLNDGATLCGPCAYPYAYAYPYTYTYVYTGCPTPLEMMRLLHAAPPPPPATCSLQQRGEGEELLPTLLSATATPNTATAAPMAMPPPPLQHHTTTSLIMMIRNIHKREERNRAKLRYN</w:t>
      </w:r>
    </w:p>
    <w:p w14:paraId="7C66820A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6g05890_OsBBX16</w:t>
      </w:r>
    </w:p>
    <w:p w14:paraId="6C0697D6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QCNACGAAEARVLCCADEAALCTACDEEVHAANKLAGKHQRVPLLSDDGGAAPAAAAPAVPKCDICQEASGYFFCLEDRALLCRDCDVSIHTVNSFVSVHQRFLLTGVQVGLDPADPVPPVADKHVKSAGGSVDSATKHLQRNPTDLSGENSASLPSQNVINGNYSRQSSVTMAKTGQVNWTMSNNTIRSIDPPPKYSSEESPALLLASHTSTMAAYSSQISKDSDRIYNLPFTGGNGSDSLHDWHVDEFFSNSEFGFAEHGSSKGDNAKPGSAGGSPQCRLAEGLFVEGLLGQVPDNPWTVPEVPSPPTASGLYWQNNLLCPSYDSTMFVPEISSLENSQNNFTVSAGLKRRRRQF</w:t>
      </w:r>
    </w:p>
    <w:p w14:paraId="0344EBA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6g15330_OsBBX17</w:t>
      </w:r>
    </w:p>
    <w:p w14:paraId="663B79A3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STAKAAAAGAVGAKSARACDGCLRRRARWYCAADDAFLCQGCDTSVHSANPLARRHERLRLRPSSPPPLVPPSGSGRRDEAVPAAWFKRKARTPRSHAAKSAAAFGQLLSRRLVVVPEAAAGSGGDSPEERKDEGEIVEEQEQLLYRVPIFDPALSEFCSPPPLEDAAAAVSCCNEDGAVENPTKPSMTTTTATTPPLQFFPDGQANFGPTDAELREFAADMEALLGRGLDDGNDEDSFCMETLGLIEPVDDDAGRVKVEADGDAGMTLAWCHELDTETSSGEMLDIDFDCGSPQAATTPDEKVGSSGPAAADDDAQLQQSNLALSLNYEAIIESWGTSPWTDGERPHVKLDDSWPRDYSVRATPCTPYASSHRILHNLAGTDDLLRRRAAVQGVWMAAAGVFGHGGEEQALTPRLGMDGGREARVSRYREKRRTRLFSKKIRYEVRKLNAEKRPRMKGRFVKRAAAAATAAVATACVA</w:t>
      </w:r>
    </w:p>
    <w:p w14:paraId="798E1CAB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6g16370_OsBBX18</w:t>
      </w:r>
    </w:p>
    <w:p w14:paraId="6F83C78A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NYNFGGNVFDQEVGVGGEGGGGGEGSGCPWARPCDGCRAAPSVVYCRADAAYLCASCDARVHAANRVASRHERVRVCEACERAPAALACRADAAALCVACDVQVHSANPLPAITIPATSVLAEAVVATATVLGDKDEEVDSWLLLSKDSDNNN</w:t>
      </w:r>
      <w:r w:rsidRPr="00B13298">
        <w:rPr>
          <w:rFonts w:ascii="Times New Roman" w:hAnsi="Times New Roman"/>
          <w:sz w:val="20"/>
          <w:szCs w:val="20"/>
        </w:rPr>
        <w:lastRenderedPageBreak/>
        <w:t>NNNNNNDNDNNDNNNSNSSNNGMYFGEVDEYFDLVGYNSYYDNRIENNQDRQYGMHEQQEQQQQQQEMQKEFAEKEGSECVVPSQITMLSEQQHSGYGVVGADQAASMTAGVSAYTDSISNSISFSSMEAGIVPDSTVIDMPNSRILTPAGAINLFSGPSLQMSLHFSSMDREARVLRYREKKKARKFEKTIRYETRKAYAEARPRIKGRFAKRSDVQIEVDQMFSTAALSDGSYGTVPWF</w:t>
      </w:r>
    </w:p>
    <w:p w14:paraId="462A99D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6g19444_OsBBX19</w:t>
      </w:r>
    </w:p>
    <w:p w14:paraId="40E6C15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ALCDFCGEQRSMVYCRSDAASLCLSCDRNVHSANALSRRHTRTLLCDRCASQPAMVRCLVENASLCQNCDWNGHSAGSSAAGHKRQTINCYSGCPSSSELSKIWTFVSDIPNVAPEPNCEQGISMMSISDSGVSNQDNAAGDSSLLDIASATLMSDLGTAGKPKSLIGSSSEAGVNLLPLATDQMAGSVDSTSAKVPYTADQDMFSKDSIYEDFCVDDVDLSFENYEELFGTSHIQTEQLFDDAGIDSYFESKEIPSGNSDEQPKLMQPVTSNAVSADSGMSIPGAKGDSSLCIPVRQARSSISLSFSGLTGESSAGDYQDCGVSPVLLMGEPPWHPPGPEGSFAGATRDDAITRYKEKKKRRKFDKKIRYASRKARADVRKRVKGRFVKAGEAYDYDPLCETRSY</w:t>
      </w:r>
    </w:p>
    <w:p w14:paraId="1B74AC0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6g44450_OsBBX20</w:t>
      </w:r>
    </w:p>
    <w:p w14:paraId="5D0C661F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EGREARLMRYREKRKNRRFEKTIRYASRKAYAETRPRIKGRFAKRADHDADDADADADDPAAVPSSYMLDFGYGVVPSF</w:t>
      </w:r>
    </w:p>
    <w:p w14:paraId="5A02281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6g45040_OsBBX21</w:t>
      </w:r>
    </w:p>
    <w:p w14:paraId="03E3B9AF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GEAERCALCGAAAAVHCEADAAFLCAACDAKVHGANFLASRHHRRRVAAGAVVVVEVEEEEGYESGASAASSTSCVSTADSDVAASAAARRGRRRRPRAAARPRAEVVLEGWGKRMGLAAGAARRRAAAAGRALRACGGDVAAARVPLRVAMAAALWWEVAAHRVSGVSGAGHADALRRLEACAHVPARLLTAVASSMARARARRRAAADNEEGWDECSCSEAPNALGGPHVSDTARQK</w:t>
      </w:r>
    </w:p>
    <w:p w14:paraId="736BE245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6g49880_OsBBX22</w:t>
      </w:r>
    </w:p>
    <w:p w14:paraId="4E40A7D8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RVQCDVCAAEPAAVLCCADEAALCSACDRRVHRANRLASKHRRLPLVHPSSSSSGDGGAAAAPLCDVCREKRGLVFCVEDRAILCADCDEPIHSANDLTAKHTRFLLVGAKLSPAALAEQPLPSSDCSSDDDAAAAATEEEYHSSAASTGAAVSAPLDASSNGAGGGGGVGGSSISDYLTTICPGWRVEDLLPDDDAFAAAAAQAGKEKDERVPFLDADLFDVVAGRPEKKGGAWAPHVPHLPAWCLDEVPVVVAASAAPAATPVKAKQGHVRDSHWSDSDAFAVPEFSPPPPPAKRARPSSQFWCF</w:t>
      </w:r>
    </w:p>
    <w:p w14:paraId="792899BC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7g47140_OsBBX23</w:t>
      </w:r>
    </w:p>
    <w:p w14:paraId="54E28F26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ARDDDPAKKLAVDGGVAAAARCCDFCGGLPAVVYCRADSARLCLPCDRHVHAANTVSTRHARAPLCSACRAAPAAAFHRGDGFLCSSCDFDERLRRGSIGGGGDELPLDDRAAVEGYTGCPSIGELAAILGVVGGDSDKPADDGWWSASWEEEAPQVLSLDDIIVPTTSCHGLRPLLTPPSPENQSSPDNGELDGEVVRQLGELARSEAAAQATFVAGDQLASWASPEFTSGHGDFGIEAASTTVPSCENETWIMSTDCTDPTDASKTDIAREEAPASSSAEPCLSSLVEISEICRSMSYSGSGIDNGGHDPSTLAIMPTQALPKKGVYDIAYPDRGTVISRYKEKRKNRRFDKQIRYESRKARADGRLRIKGRFAKSN</w:t>
      </w:r>
    </w:p>
    <w:p w14:paraId="4B8376EA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8g08120_OsBBX24</w:t>
      </w:r>
    </w:p>
    <w:p w14:paraId="7CE8C48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VAAEGKEKGVGGGGGGAGAGACELCGAAARVYCGADEATLCWGCDAQVHGANFLVARHARALLCRGCARPTPWRAAGPRLGPTASLCERCVRRGGGGRGGGGGGGAAGGGGRGGGGDEEMGGEGDEEEEDEDEEVVVEEEEDEDDEDEEGEGEGENQVVPWAEEAEATPPPVASSTSSSSREAAANGANAADRVKEDQPC</w:t>
      </w:r>
      <w:r w:rsidRPr="00B13298">
        <w:rPr>
          <w:rFonts w:ascii="Times New Roman" w:hAnsi="Times New Roman"/>
          <w:sz w:val="20"/>
          <w:szCs w:val="20"/>
        </w:rPr>
        <w:lastRenderedPageBreak/>
        <w:t>STSQPSLCRYASSAHHGGGGRSDEATSSRNGGGVGGRFLASRHRKRSPSDFRRSGLAQSVSGVQGRNCSNAVVGRNDFS</w:t>
      </w:r>
    </w:p>
    <w:p w14:paraId="6C29A8BE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8g15050_OsBBX25</w:t>
      </w:r>
    </w:p>
    <w:p w14:paraId="243B9E0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MASDGSASPASCGGAACGVCGGAATVYCAADAAALCVPCDAAVHAANPLASRHDRVPLAVAMAAASSGVYDHLFAPDDDAASSWAAAAAAGAAVQGQGQGSPNDSSSSFTNDSAAASSSSDDDSTAAAGVSGAGGAGAAATKEAKFWLSFSDDGRADGVGFYMDSTTAATAAYGVVPTF</w:t>
      </w:r>
    </w:p>
    <w:p w14:paraId="5431E645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8g42440_OsBBX26</w:t>
      </w:r>
    </w:p>
    <w:p w14:paraId="6FF3F93C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DGGGGGGRGQQQQWPCDYCGEAAAALHCRADAARLCVACDRHVHAANALSRKHVRAPLCAACAARPAAARVASASAPAFLCADCDTGCGGDDGAALRVPVEGFSGCPAAAELAASWGLDLPGGCGGEEEEADDAFFSALDYSMLAVDPVLRDLYVPCDPPEVVVAGGGRRLKGEALGHQLAEMARREAETAHPHTQPHSDLSPRTPRRTSAAASGRLQEKQAPPPLPHAAATAAPLPYTSLLMMAPANCTELMENNRVGDEDENVLWESTAPSVPPTQIWDFNLGKSRDHNENSALEVGFGSNNGGFMIKSYNDMLKEISSGTTKDLEDIYDSRYFAAAEDIMSTNVCQLSSKNPSTRSNKRKASSCASTIDGPTTSTSHVPAASGALGGSSNDRGSALPKEISFCDQTVVPTGADQRPCTIKIDSETLAQNRDSAMQRYREKKKNRRYEKHIRYESRKLRADTRKRVKGRFVKSNGAPDDVSNGG</w:t>
      </w:r>
    </w:p>
    <w:p w14:paraId="0097CA8B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9g06464_OsBBX27</w:t>
      </w:r>
    </w:p>
    <w:p w14:paraId="2E21427A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LKLEPEFPGLPQRCDSCRSAPCAFYCLADSAALCATCDADVHSVNPLARRHRRVPMGVVAAPGAGGAFVVRPAGGVNSSWPIREGRRCDYDDDDADAAGEEDEEATSWLLFDPLKDSSDQGLPPFGDALVADFLNLGGGAGEKEDASSSKDCSSSHGKSSEGSHEFAVPGEPVPERQGFGAVSMDITDYDASNFRRGYSFGASLGHSVSMSSLENMSTVPDCGVPDITTSYLRSSKSTIDLFTAAAGSPVAAHSIMSPPQFMGAIDREARVHRYREKRKTRRFEKTIRYASRKAYAETRPRIKGRFAKRSDTDLEVDQYFSTTADSSCGVVPTF</w:t>
      </w:r>
    </w:p>
    <w:p w14:paraId="14EF68FB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9g33550_OsBBX28</w:t>
      </w:r>
    </w:p>
    <w:p w14:paraId="3B6FC42E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TWRSCDYCGEAAAALHCRADAARLCVACDRHVHGANALSRRHVRAPLCARCEARPAAARVAAVAGAGGCGGGGEARFLCAGCADDDGAEAARVPVVGFSGCPGAAELAASWGLDLGGGGGRDEFEEDPFFPEAGYPMLAADRVLRDMYVPCDPPPEVAAGGRGRRLKGDSLCHQLAELARREMESAPAQANSGSISPSARRGSAAAIRHEAAAAAAAQRATLPYKSTPVTEAAGCGDVGNGEQFTDDNELVWQRTAPSDPPCQIWDFNLGKSRDHDEHSALELHFGPKDGGFMIKSYNDMIEEVSSSSRKDLQYIYDSTYSFATEDIVSANIYQLTPKQLSTATSGNRRHKNEQHGLTNDGPSSSRIDSKTIAMNRDNAMQRYREKRKTRRYDKHIRYESRKMRADTRTRVKGRFVRATDIFNVGGGDGG</w:t>
      </w:r>
    </w:p>
    <w:p w14:paraId="495E83C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09g35880_OsBBX29</w:t>
      </w:r>
    </w:p>
    <w:p w14:paraId="43F3859C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RTICDVCESAPAVLFCVADEAALCRSCDEKVHMCNKLARRHVRVGLADPNKVQRCDICENAPAFFYCEIDGTSLCLSCDMTVHVGGKRTHGRYLLLRQRVEFPGDKPGHMDDVAMQQKDPENRTDQKKAPHSVTKEQMANHHNVSDDPASDGNCDDQGNIDSKMIDLNMRPVRTHGQGSNSQTQGVDVSVNNHDSPGVVPTCNFEREANK</w:t>
      </w:r>
    </w:p>
    <w:p w14:paraId="3367338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LOC_Os12g10660_OsBBX30</w:t>
      </w:r>
    </w:p>
    <w:p w14:paraId="4E4AA8EB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GCDACEQAEAAVLCCADEAALCRRCDAAVHSANRLAGKHTRVALLLPSS</w:t>
      </w:r>
      <w:r w:rsidRPr="00B13298">
        <w:rPr>
          <w:rFonts w:ascii="Times New Roman" w:hAnsi="Times New Roman"/>
          <w:sz w:val="20"/>
          <w:szCs w:val="20"/>
        </w:rPr>
        <w:lastRenderedPageBreak/>
        <w:t>SSAAAGDDDHHPTCDICQEKTGYFFCLEDRALLCRSCDVAVHTATAHAAAHRRFLITGVRIGGSVDAAAAADVIVSPTSSSIAPAGSASSNHAGAAGNNNGRSPAPVRFSGGDGGVEPEQQWPWSDVFAADDDDDVSAAMEQCYYHGISEPHSSSLTG</w:t>
      </w:r>
    </w:p>
    <w:p w14:paraId="0D637688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5G15840_AtBBX1</w:t>
      </w:r>
    </w:p>
    <w:p w14:paraId="5D7FB5D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LKQESNDIGSGENNRARPCDTCRSNACTVYCHADSAYLCMSCDAQVHSANRVASRHKRVRVCESCERAPAAFLCEADDASLCTACDSEVHSANPLARRHQRVPILPISGNSFSSMTTTHHQSEKTMTDPEKRLVVDQEEGEEGDKDAKEVASWLFPNSDKNNNNQNNGLLFSDEYLNLVDYNSSMDYKFTGEYSQHQQNCSVPQTSYGGDRVVPLKLEESRGHQCHNQQNFQFNIKYGSSGTHYNDNGSINHNAYISSMETGVVPESTACVTTASHPRTPKGTVEQQPDPASQMITVTQLSPMDREARVLRYREKRKTRKFEKTIRYASRKAYAEIRPRVNGRFAKREIEAEEQGFNTMLMYNTGYGIVPSF</w:t>
      </w:r>
    </w:p>
    <w:p w14:paraId="4BF5A262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5G15850_AtBBX2</w:t>
      </w:r>
    </w:p>
    <w:p w14:paraId="65917038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LKVESNWAQACDTCRSAACTVYCRADSAYLCSSCDAQVHAANRLASRHERVRVCQSCERAPAAFFCKADAASLCTTCDSEIHSANPLARRHQRVPILPISEYSYSSTATNHSCETTVTDPENRLVLGQEEEDEDEAEAASWLLPNSGKNSGNNNGFSIGDEFLNLVDYSSSDKQFTDQSNQYQLDCNVPQRSYGEDGVVPLQIEVSKGMYQEQQNFQLSINCGSWGALRSSNGSLSHMVNVSSMDLGVVPESTTSDATVSNPRSPKAVTDQPPYPPAQMLSPRDREARVLRYREKKKMRKFEKTIRYASRKAYAEKRPRIKGRFAKKKDVDEEANQAFSTMITFDTGYGIVPSF</w:t>
      </w:r>
    </w:p>
    <w:p w14:paraId="4C3BA09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3G02380_AtBBX3</w:t>
      </w:r>
    </w:p>
    <w:p w14:paraId="5A5F2931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LKEESNESGTWARACDTCRSAACTVYCEADSAYLCTTCDARVHAANRVASRHERVRVCQSCESAPAAFLCKADAASLCTACDAEIHSANPLARRHQRVPILPLSANSCSSMAPSETDADNDEDDREVASWLLPNPGKNIGNQNNGFLFGVEYLDLVDYSSSMDNQFEDNQYTHYQRSFGGDGVVPLQVEESTSHLQQSQQNFQLGINYGFSSGAHYNNNSLKDLNHSASVSSMDISVVPESTASDITVQHPRTTKETIDQLSGPPTQVVQQLTPMEREARVLRYREKKKTRKFDKTIRYASRKAYAEIRPRIKGRFAKRIETEAEAEEIFSTSLMSETGYGIVPSF</w:t>
      </w:r>
    </w:p>
    <w:p w14:paraId="3DD4623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2G24790_AtBBX4</w:t>
      </w:r>
    </w:p>
    <w:p w14:paraId="0A184E6E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ASSSRLCDSCKSTAATLFCRADAAFLCGDCDGKIHTANKLASRHERVWLCEVCEQAPAHVTCKADAAALCVTCDRDIHSANPLSRRHERVPITPFYDAVGPAKSASSSVNFVDEDGGDVTASWLLAKEGIEITNLFSDLDYPKIEVTSEENSSGNDGVVPVQNKLFLNEDYFNFDLSASKISQQGFNFINQTVSTRTIDVPLVPESGGVTAEMTNTETPAVQLSPAEREARVLRYREKRKNRKFEKTIRYASRKAYAEMRPRIKGRFAKRTDSRENDGGDVGVYGGFGVVPSF</w:t>
      </w:r>
    </w:p>
    <w:p w14:paraId="59C77215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5G24930_AtBBX5</w:t>
      </w:r>
    </w:p>
    <w:p w14:paraId="1DD80C3F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DPTWIDSLTRSCEANSNTNHKRKRERETLKHREKKKKRFRERKMASKLCDSCKSATAALYCRPDAAFLCLSCDSKVHAANKLASRHARVWMCEVCEQAPAHVTCKADAAALCVTCDRDIHSANPLARRHERVPVTPFYDSVSSDGSVKHTAVNFLDDCYFSDIDGNGSREEEEEEAASWLLLPNPKTTTTATAGIVAVTSAEEVPGDSPEMNTGQQYLFSDPDPYLDLDYGNVDPKVESLEQNSSGTDGVVPVENRTVRIPTVNENCFEMDFTGGSKGFTYGGGYNCISHSVSSSSMEVGVVPDGGSVADVSYPYGGPATSGADPGTQRAVPLTSAEREARVMRYREKRKNRKFEKTIRYASRKA</w:t>
      </w:r>
      <w:r w:rsidRPr="00B13298">
        <w:rPr>
          <w:rFonts w:ascii="Times New Roman" w:hAnsi="Times New Roman"/>
          <w:sz w:val="20"/>
          <w:szCs w:val="20"/>
        </w:rPr>
        <w:lastRenderedPageBreak/>
        <w:t>YAEMRPRIKGRFAKRTDTNESNDVVGHGGIFSGFGLVPTF</w:t>
      </w:r>
    </w:p>
    <w:p w14:paraId="2151268F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5G57660_AtBBX6</w:t>
      </w:r>
    </w:p>
    <w:p w14:paraId="76E28F9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FGLESIKSISGGWGAAARSCDACKSVTAAVFCRVDSAFLCIACDTRIHSFTRHERVWVCEVCEQAPAAVTCKADAAALCVSCDADIHSANPLASRHERVPVETFFDSAETAVAKISASSTFGILGSSTTVDLTAVPVMADDLGLCPWLLPNDFNEPAKIEIGTENMKGSSDFMFSDFDRLIDFEFPNSFNHHQNNAGGDSLVPVQTKTEPLPLTNNDHCFDIDFCRSKLSAFTYPSQSVSHSVSTSSIEYGVVPDGNTNNSVNRSTITSSTTGGDHQASSMDREARVLRYREKRKNRKFEKTIRYASRKAYAESRPRIKGRFAKRTETENDDIFLSHVYASAAHAQYGVVPTF</w:t>
      </w:r>
    </w:p>
    <w:p w14:paraId="0AB573B8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3G07650_AtBBX7</w:t>
      </w:r>
    </w:p>
    <w:p w14:paraId="217F31CE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YMCDFCGEQRSMVYCRSDAACLCLSCDRSVHSANALSKRHSRTLVCERCNAQPATVRCVEERVSLCQNCDWSGHNNSNNNNSSSSSTSPQQHKRQTISCYSGCPSSSELASIWSFCLDLAGQSICEQELGMMNIDDDGPTDKKTCNEDKKDVLVGSSSIPETSSVPQGKSSSAKDVGMCEDDFYGNLGMDEVDMALENYEELFGTAFNPSEELFGHGGIDSLFHKHQTAPEGGNSVQPAGSNDSFMSSKTEPIICFASKPAHSNISFSGVTGESSAGDFQECGASSSIQLSGEPPWYPPTLQDNNACSHSVTRNNAVMRYKEKKKARKFDKRVRYASRKARADVRRRVKGRFVKAGEAYDYDPLTPTRSY</w:t>
      </w:r>
    </w:p>
    <w:p w14:paraId="35CE4449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5G48250_AtBBX8</w:t>
      </w:r>
    </w:p>
    <w:p w14:paraId="3CD42D40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YMCDFCGEQRSMVYCRSDAACLCLSCDRNVHSANALSKRHSRTLVCERCNAQPASVRCSDERVSLCQNCDWSGHDGKNSTTTSHHKRQTINCYSGCPSSAELSSIWSFCMDLNISSAEESACEQGMGLMTIDEDGTGEKSGVQKINVEQPETSSAAQGMDHSSVPENSSMAKELGVCEDDFNGNLISDEVDLALENYEELFGSAFNSSRYLFEHGGIGSLFEKDEAHEGSMQQPALSNNASADSFMTCRTEPIICYSSKPAHSNISFSGITGESNAGDFQDCGASSMKQLSREPQPWCHPTAQDIIASSHATTRNNAVMRYKEKKKARKFDKRVRYVSRKERADVRRRVKGRFVKSGEAYDYDPMSPTRSY</w:t>
      </w:r>
    </w:p>
    <w:p w14:paraId="424C2056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4G15250_AtBBX9</w:t>
      </w:r>
    </w:p>
    <w:p w14:paraId="685DEEF8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ARCDFCGTEKALIYCKSDSAKLCLNCDVNVHSANPLSQRHTRSLLCEKCSLQPTAVHCMNENVSLCQGCQWTASNCTGLGHRLQSLNPYSDCPSPSDFGKIWSSTLEPSVTSLVSPFSDTLLQELDDWNGSSTSVVTQTQNLKDYSSFFPMESNLPKVIEEECSGLDLCEGINLDDAPLNFNASNDIIGCSSLDNTKCYEYEDSFKEENNIGLPSLLLPTLSGNVVPNMSLSMSNLTGESNATDYQDCGISPGFLIGDSPWESNVEVSFNPKLRDEAKKRYKQKKSKRMFGKQIRYASRKARADTRKRVKGRFVKSGETFEYDPSLVM</w:t>
      </w:r>
    </w:p>
    <w:p w14:paraId="48AD702E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3G21880_AtBBX10</w:t>
      </w:r>
    </w:p>
    <w:p w14:paraId="0D4D52A7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EPKCDHCATSQALIYCKSDLAKLCLNCDVHVHSANPLSHRHIRSLICEKCFSQPAAIRCLDEKVSYCQGCHWHESNCSELGHRVQSLNPFSGCPSPTDFNRMWSSILEPPVSGLLSPFVGSFPLNDLNNTMFDTAYSMVPHNISYTQNFSDNLSFFSTESKGYPDMVLKLEEGEEDLCEGLNLDDAPLNFDVGDDIIGCSSEVHIEPDHTVPNCLLIDKTNTSSFTGSNFTVDKALEASPPGQQMNINTGLQLPLSPVLFGQIHPSLNITGENNAADYQDCGMSPGFIMSEAPWETNFEVSCPQARNEAKLRYKEKKLKRSFGKQIRYASRKARADTRKRVKGRFVKAGDSYDYDPSSPTTNN</w:t>
      </w:r>
    </w:p>
    <w:p w14:paraId="49936F3B" w14:textId="77777777" w:rsidR="00ED36CC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2G47890_AtBBX11</w:t>
      </w:r>
    </w:p>
    <w:p w14:paraId="592D8130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lastRenderedPageBreak/>
        <w:t>MEAEEGHQRDRLCDYCDSSVALVYCKADSAKLCLACDKQVHVANQLFAKHFRSLLCDSCNESPSSLFCETERSVLCQNCDWQHHTASSSLHSRRPFEGFTGCPSVPELLAIVGLDDLTLDSGLLWESPEIVSLNDLIVSGGSGTHNFRATDVPPLPKNRHATCGKYKDEMIRQLRGLSRSEPGCLKFETPDAEIDAGFQFLAPDLFSTCELESGLKWFDQQDHEDFPYCSLLKNLSESDEKPENVDRESSVMVPVSGCLNRCEEETVMVPVITSTRSMTHEINSLERNSALSRYKEKKKSRRYEKHIRYESRKVRAESRTRIRGRFAKAADP</w:t>
      </w:r>
    </w:p>
    <w:p w14:paraId="4B3FEC31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2G33500_AtBBX12</w:t>
      </w:r>
    </w:p>
    <w:p w14:paraId="4B869A3E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TSTTESVVACEFCGERTAVLFCRADTAKLCLPCDQHVHSANLLSRKHVRSQICDNCSKEPVSVRCFTDNLVLCQECDWDVHGSCSSSATHERSAVEGFSGCPSVLELAAVWGIDLKGKKKEDDEDELTKNFGMGLDSWGSGSNIVQELIVPYDVSCKKQSFSFGRSKQVVFEQLELLKRGFVEGEGEIMVPEGINGGGSISQPSPTTSFTSLLMSQSLCGNGMQWNATNHSTGQNTQIWDFNLGQSRNPDEPSPVETKGSTFTFNNVTHLKNDTRTTNMNAFKESYQQEDSVHSTSTKGQETSKSNNIPAAIHSHKSSNDSCGLHCTEHIAITSNRATRLVAVTNADLEQMAQNRDNAMQRYKEKKKTRRYDKTIRYETRKARAETRLRVKGRFVKATDP&gt;AT1G28050_AtBBX13</w:t>
      </w:r>
    </w:p>
    <w:p w14:paraId="4BEA95F6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SSSERVPCDFCGERTAVLFCRADTAKLCLPCDQQVHTANLLSRKHVRSQICDNCGNEPVSVRCFTDNLILCQECDWDVHGSCSVSDAHVRSAVEGFSGCPSALELAALWGLDLEQGRKDEENQVPMMAMMMDNFGMQLDSWVLGSNELIVPSDTTFKKRGSCGSSCGRYKQVLCKQLEELLKSGVVGGDGDDGDRDRDCDREGACDGDGDGEAGEGLMVPEMSERLKWSRDVEEINGGGGGGVNQQWNATTTNPSGGQSSQIWDFNLGQSRGPEDTSRVEAAYVGKGAASSFTINNFVDHMNETCSTNVKGVKEIKKDDYKRSTSGQVQPTKSESNNRPITFGSEKGSNSSSDLHFTEHIAGTSCKTTRLVATKADLERLAQNRGDAMQRYKEKRKTRRYDKTIRYESRKARADTRLRVRGRFVKASEAPYP</w:t>
      </w:r>
    </w:p>
    <w:p w14:paraId="51A6D022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1G68520_AtBBX14</w:t>
      </w:r>
    </w:p>
    <w:p w14:paraId="118986D9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MKSLASAVGGKTARACDSCVKRRARWYCAADDAFLCHACDGSVHSANPLARRHERVRLKSASAGKYRHASPPHQATWHQGFTRKARTPRGGKKSHTMVFHDLVPEMSTEDQAESYEVEEQLIFEVPVMNSMVEEQCFNQSLEKQNEFPMMPLSFKSSDEEDDDNAESCLNGLFPTDMELAQFTADVETLLGGGDREFHSIEELGLGEMLKIEKEEVEEEGVVTREVHDQDEGDETSPFEISFDYEYTHKTTFDEGEEDEKEDVMKNVMEMGVNEMSGGIKEEKKEKALMLRLDYESVISTWGGQGIPWTARVPSEIDLDMVCFPTHTMGESGAEAHHHNHFRGLGLHLGDAGDGGREARVSRYREKRRTRLFSKKIRYEVRKLNAEKRPRMKGRFVKRSSIGVAH</w:t>
      </w:r>
    </w:p>
    <w:p w14:paraId="7A7E76AF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1G25440_AtBBX15</w:t>
      </w:r>
    </w:p>
    <w:p w14:paraId="5D6334F8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MKSLANAVGAKTARACDSCVKRRARWYCAADDAFLCQSCDSLVHSANPLARRHERVRLKTASPAVVKHSNHSSASPPHEVATWHHGFTRKARTPRGSGKKNNSSIFHDLVPDISIEDQTDNYELEEQLICQVPVLDPLVSEQFLNDVVEPKIEFPMIRSGLMIEEEEDNAESCLNGFFPTDMELEEFAADVETLLGRGLDTESYAMEELGLSNSEMFKIEKDEIEEEVEEIKAMSMDIFDDDRKDVDGTVPFELSFDYESSHKTSEEEVMKNVESSGECVVKVKEEEHKNVLMLRLNYDSVISTWGGQGPPWSSGEPPERDMDISGWPAFSMVENGGESTHQKQYVGGCLPSSGFGDGGREARVSRYREKRRTRLFSKKIRYEVRKLNAEKRPRMKGRFVKRASLAAAASPLGVNY</w:t>
      </w:r>
    </w:p>
    <w:p w14:paraId="47FE0C00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1G73870_AtBBX16</w:t>
      </w:r>
    </w:p>
    <w:p w14:paraId="61559FC8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lastRenderedPageBreak/>
        <w:t>MVVDVESRTASVTGEKMAARGCDACMKRSRASWYCPADDAFLCQSCDASIHSANHLAKRHERVRLQSSSPTETADKTTSVWYEGFRRKARTPRSKSCAFEKLLQIESNDPLVPELGGDEDDGFFSFSSVEETEESLNCCVPVFDPFSDMLIDDINGFCLVPDEVNNTTTNGELGEVEKAIMDDEGFMGFVPLDMDLEDLTMDVESLLEEEQLCLGFKEPNDVGVIKEENKVGFEINCKDLKRVKDEDEEEEEAKCENGGSKDSDREASNDKDRKTSLFLRLDYGAVISAWDNHGSPWKTGIKPECMLGGNTCLPHVVGGYEKLMSSDGSVTRQQGRDGGGSDGEREARVLRYKEKRRTRLFSKKIRYEVRKLNAEQRPRIKGRFVKRTSLLT</w:t>
      </w:r>
    </w:p>
    <w:p w14:paraId="1D67C1E8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1G49130_AtBBX17</w:t>
      </w:r>
    </w:p>
    <w:p w14:paraId="3A2D384C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TSHQNIKISEKIMISKYQEDVKQPRACELCLNKHAVWYCASDDAFLCHVCDESVHSANHVATKHERVCLRTNEISNDVRGGTTLTSVWHSGFRRKARTPRSRYEKKPQQKIDDERRREDPRVPEIGGEVMFFIPEANDDDMTSLVPEFEGFTEMGFFLSNHNGTEETTKQFNFEEEADTMEDLYYNGEEEDKTDGAEACPGQYLMSCKKDYDNVITVSEKTEEIEDCYENNARHRLNYENVIAAWDKQESPRDVKNNTSSFQLVPPGIEEKRVRSEREARVWRYRDKRKNRLFEKKIRYEVRKVNADKRPRMKGRFVRRSLAIDS</w:t>
      </w:r>
    </w:p>
    <w:p w14:paraId="65379E69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2G21320_AtBBX18</w:t>
      </w:r>
    </w:p>
    <w:p w14:paraId="20E097BC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RILCDACESAAAIVFCAADEAALCCSCDEKVHKCNKLASRHLRVGLADPSNAPSCDICENAPAFFYCEIDGSSLCLQCDMVVHVGGKRTHRRFLLLRQRIEFPGDKPNHADQLGLRCQKASSGRGQESNGNGDHDHNMIDLNSNPQRVHEPGSHNQEEGIDVNNANNHEHE</w:t>
      </w:r>
    </w:p>
    <w:p w14:paraId="5322CD46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4G38960_AtBBX19</w:t>
      </w:r>
    </w:p>
    <w:p w14:paraId="5478351E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RILCDACENAAAIIFCAADEAALCRPCDEKALHMRLDISKCSESVKRVQIVETSSLIWWIKMGTFCLQSLHLVVHMCNKLASRHVRVGLAEPSNAPCCDICENAPAFFYCEIDGSSLCLQCDMVVHVGGKRTHGRFLLLRQRIEFPGDKPKENNTRDNLQNQRVSTNGNGEANGKIDDEMIDLNANPQRVHEPSSNNNGIDVNNENNHEPAGLVPVGPFKRESEK</w:t>
      </w:r>
    </w:p>
    <w:p w14:paraId="1FF1BA5E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4G39070_AtBBX20</w:t>
      </w:r>
    </w:p>
    <w:p w14:paraId="43B262AB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WCAVCDKEEASVFCCADEAALCNGCDRHVHFANKLAGKHLRFSLTSPTFKDAPLCDICGERRALLFCQEDRAILCRECDIPIHQANEHTKKHNRFLLTGVKISASPSAYPRASNSNSAAAFGRAKTRPKSVSSEVPSSASNEVFTSSSSTTTSNCYYGIEENYHHVSDSGSGSGCTGSISEYLMETLPGWRVEDLLEHPSCVSYEDNIITNNNNSESYRVYDGSSQFHHQGFWDHKPFS</w:t>
      </w:r>
    </w:p>
    <w:p w14:paraId="27A6FDBA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1G75540_AtBBX21</w:t>
      </w:r>
    </w:p>
    <w:p w14:paraId="3112B587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RCDVCDKEEASVFCTADEASLCGGCDHQVHHANKLASKHLRFSLLYPSSSNTSSPLCDICQDKKALLFCQQDRAILCKDCDSSIHAANEHTKKHDRFLLTGVKLSATSSVYKPTSKSSSSSSSNQDFSVPGSSISNPPPLKKPLSAPPQSNKIQPFSKINGGDASVNQWGSTSTISEYLMDTLPGWHVEDFLDSSLPTYGFSKSGDDDGVLPYMEPEDDNNTKRNNNNNNNNNNNTVSLPSKNLGIWVPQIPQTLPSSYPNQYFSQDNNIQFGMYNKETSPEVVSFAPIQNMKQQGQNNKRWYDDGGFTVPQITPPPLSSNKKFRSFW</w:t>
      </w:r>
    </w:p>
    <w:p w14:paraId="3DE43A28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1G78600_AtBBX22</w:t>
      </w:r>
    </w:p>
    <w:p w14:paraId="1C1DB822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QCNVCEAAEATVLCCADEAALCWACDEKIHAANKLAGKHQRVPLSASASSIPKCDICQEASGFFFCLQDRALLCRKCDVAIHTVNPHVSAHQRFLLTGIKVG</w:t>
      </w:r>
      <w:r w:rsidRPr="00B13298">
        <w:rPr>
          <w:rFonts w:ascii="Times New Roman" w:hAnsi="Times New Roman"/>
          <w:sz w:val="20"/>
          <w:szCs w:val="20"/>
        </w:rPr>
        <w:lastRenderedPageBreak/>
        <w:t>LESIDTGPSTKSSPTNDDKTMETKPFVQSIPEPQKMAFDHHHHQQQQEQQEGVIPGTKVNDQTSTKLPLVSSGSTTGSIPQWQIEEIFGLTDFDQSYEYMENNGSSKTDVLKMKLLDSACLGKKLEKADTSRRGDSDSSSMMRSAEEDGEDNNNCLGGETSWAVPQIQSPPTASGLNWPKHFHHHSVFVPDITSSTPYTGSSPNQRVGKRRRRF</w:t>
      </w:r>
    </w:p>
    <w:p w14:paraId="60FE4D2B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4G10240_AtBBX23</w:t>
      </w:r>
    </w:p>
    <w:p w14:paraId="2AFC4F8E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QCEVCEKAEAEVLCCSDEAVLCKPCDIKVHEANKLFQRHHRVALQKDAASATTASGAPLCDICQERKGYFFCLEDRAMLCNDCDEAIHTCNSHQRFLLSGVQVSDQSLTENSECSTSFSSETYQIQSKVSLNSQYSSEETEAGNSGEIVHKNPSVILSP</w:t>
      </w:r>
    </w:p>
    <w:p w14:paraId="7A9D5BE5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1G06040_AtBBX24</w:t>
      </w:r>
    </w:p>
    <w:p w14:paraId="547BBD90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QCDVCEKAPATVICCADEAALCPQCDIEIHAANKLASKHQRLHLNSLSTKFPRCDICQEKAAFIFCVEDRALLCRDCDESIHVANSRSANHQRFLATGIKVALTSTICSKEIEKNQPEPSNNQQKANQIPAKSTSQQQQQPSSATPLPWAVDDFFHFSDIESTDKKGQLDLGAGELDWFSDMGFFGDQINDKALPAAEVPELSVSHLGHVHSYKPMKSNVSHKKPRFETRYDDDDEEHFIVPDLG</w:t>
      </w:r>
    </w:p>
    <w:p w14:paraId="477EE5FD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2G31380_AtBBX25</w:t>
      </w:r>
    </w:p>
    <w:p w14:paraId="2FEF1610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KIQCDVCEKAPATLICCADEAALCAKCDVEVHAANKLASKHQRLFLDSLSTKFPPCDICLEKAAFIFCVEDRALLCRDCDEATHAPNTRSANHQRFLATGIRVALSSTSCNQEVEKNHFDPSNQQSLSKPPTQQPAAPSPLWATDEFFSYSDLDCSNKEKEQLDLGELDWLAEMGLFGDQPDQEALPVAEVPELSFSHLAHAHSYNRPMKSNVPNKKQRLEYRYDDEEEHFLVPDLG</w:t>
      </w:r>
    </w:p>
    <w:p w14:paraId="43AC7995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1G60250_AtBBX26</w:t>
      </w:r>
    </w:p>
    <w:p w14:paraId="6BC6CB07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AQVCHTCRHVTAVIHCVTEALNFCLTCDNLRHHNNIHAEHVRYQLCDNCSMYPSILFCYEDGMVLCQSCYSHHYNCATNGHQTQVVFANMNNQHHDHAHMPHVVHHNNNNNHQQQHVGGHQRRAEMFERSCHGDNNCERWMFAMRCELCVASNSNAVVYCPTHNQILCDSCDRMIHSHEDAVPPHSRCKLCVICKRPSRRFLIGGYQFNFPPVHPPAAEGIPVTPPTELPQQDINYDYLDDVDDFSWFGR</w:t>
      </w:r>
    </w:p>
    <w:p w14:paraId="5C5C5794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1G68190_AtBBX27</w:t>
      </w:r>
    </w:p>
    <w:p w14:paraId="465D668E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LCIIIIENMERVCEFCKAYRAVVYCIADTANLCLTCDAKVHSANSLSGRHLRTVLCDSCKNQPCVVRCFDHKMFLCHGCNDKFHGGGSSEHRRRDLRCYTGCPPAKDFAVMWGFRVMDDDDDVSLEQSFRMVKPKVQREGGFILEQILELEKVQLREENGSSSLTERGDPSPLELPKKPEEQLIDLPQTGKELVVDFSHLSSSSTLGDSFWECKSPYNKNNQLWHQNIQDIGVCEDTICSDDDFQIPDIDLTFRNFEEQFGADPEPIADSNNVFFVSSLDKSHEMKTFSSSFNNPIFAP</w:t>
      </w:r>
    </w:p>
    <w:p w14:paraId="5462A1E6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4G27310_AtBBX28</w:t>
      </w:r>
    </w:p>
    <w:p w14:paraId="347FD4C4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KKCDLCNGVARMYCESDQASLCWDCDGKVHGANFLVAKHTRCLLCSACQSLTPWKATGLRLGPTFSVCESCVALKNAGGGRGNRVLSENRGQEEVNSFESEEDRIREDHGDGDDAESYDDDEEEDEDEEYSDDEDEDDDEDGDDEEAENQVVPWSAAAQVPPVMSSSSSDGGSGGSVTKRTRARENSDLLCSDDEIGSSSAQGSNYSRPLKRSAFKSTVVV</w:t>
      </w:r>
    </w:p>
    <w:p w14:paraId="02047D70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5G54470_AtBBX29</w:t>
      </w:r>
    </w:p>
    <w:p w14:paraId="7FBDD9E2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GKKKCELCCGVARMYCESDQASLCWDCDGKVHGANFLVAKHMRCLLCSACQSHTPWKASGLNLGPTVSICESCLARKKNNNSSLAGRDQNLNQEEEIIGCND</w:t>
      </w:r>
      <w:r w:rsidRPr="00B13298">
        <w:rPr>
          <w:rFonts w:ascii="Times New Roman" w:hAnsi="Times New Roman"/>
          <w:sz w:val="20"/>
          <w:szCs w:val="20"/>
        </w:rPr>
        <w:lastRenderedPageBreak/>
        <w:t>GAESYDEESDEDEEEEEVENQVVPAAVEQELPVVSSSSSVSSGEGDQVVKRTRLDLDLNLSDEENQSRPLKRLSRDEGLSRSTVVMNSSIVKLHGGRRKAEGCDTSSSSSFY</w:t>
      </w:r>
    </w:p>
    <w:p w14:paraId="4BFB53AD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4G15248_AtBBX30</w:t>
      </w:r>
    </w:p>
    <w:p w14:paraId="5BDA637F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CRGFEKEEERRSDNGGCQRLCTESHKAPVSCELCGENATVYCEADAAFLCRKCDRWVHSANFLARRHLRRVICTTCRKLTRRCLVGDNFNVVLPEIRMIARIEEHSSDHKIPFVFL</w:t>
      </w:r>
    </w:p>
    <w:p w14:paraId="68319B30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3G21890_AtBBX31</w:t>
      </w:r>
    </w:p>
    <w:p w14:paraId="01BEA0CD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CRGLNNEESRRSDGGGCRSLCTRPSVPVRCELCDGDASVFCEADSAFLCRKCDRWVHGANFLAWRHVRRVLCTSCQKLTRRCLVGDHDFHVVLPSVTTVGETTVENRSEQDNHEVPFVFL</w:t>
      </w:r>
    </w:p>
    <w:p w14:paraId="65E4239D" w14:textId="77777777" w:rsidR="00DB26D5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&gt;AT3G21150_AtBBX32</w:t>
      </w:r>
    </w:p>
    <w:p w14:paraId="0BBFDEFF" w14:textId="092B86EF" w:rsidR="006D3F77" w:rsidRPr="00B13298" w:rsidRDefault="00226FA1" w:rsidP="00226FA1">
      <w:pPr>
        <w:rPr>
          <w:rFonts w:ascii="Times New Roman" w:hAnsi="Times New Roman"/>
          <w:sz w:val="20"/>
          <w:szCs w:val="20"/>
        </w:rPr>
      </w:pPr>
      <w:r w:rsidRPr="00B13298">
        <w:rPr>
          <w:rFonts w:ascii="Times New Roman" w:hAnsi="Times New Roman"/>
          <w:sz w:val="20"/>
          <w:szCs w:val="20"/>
        </w:rPr>
        <w:t>MVSFCELCGAEADLHCAADSAFLCRSCDAKFHASNFLFARHFRRVICPNCKSLTQNFVSGPLLPWPPRTTCCSESSSSSCCSSLDCVSSSELSSTTRDVNRARGRENRVNAKAVAVTVADGIFVNWCGKLGLNRDLTNAVVSYASLALAVETRPRATKRVFLAAAFWFGVKNTTTWQNLKKVEDVTGVSAGMIRAVESKLARAMTQQLRRWRVDSEEGWAENDNV</w:t>
      </w:r>
    </w:p>
    <w:sectPr w:rsidR="006D3F77" w:rsidRPr="00B13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D9BD0" w14:textId="77777777" w:rsidR="00555823" w:rsidRDefault="00555823" w:rsidP="00F86551">
      <w:r>
        <w:separator/>
      </w:r>
    </w:p>
  </w:endnote>
  <w:endnote w:type="continuationSeparator" w:id="0">
    <w:p w14:paraId="111AB16F" w14:textId="77777777" w:rsidR="00555823" w:rsidRDefault="00555823" w:rsidP="00F86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43E0D" w14:textId="77777777" w:rsidR="00555823" w:rsidRDefault="00555823" w:rsidP="00F86551">
      <w:r>
        <w:separator/>
      </w:r>
    </w:p>
  </w:footnote>
  <w:footnote w:type="continuationSeparator" w:id="0">
    <w:p w14:paraId="3DA405A4" w14:textId="77777777" w:rsidR="00555823" w:rsidRDefault="00555823" w:rsidP="00F86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6FD"/>
    <w:rsid w:val="000004E0"/>
    <w:rsid w:val="00226FA1"/>
    <w:rsid w:val="003C6CBA"/>
    <w:rsid w:val="00555823"/>
    <w:rsid w:val="006327E7"/>
    <w:rsid w:val="006D3F77"/>
    <w:rsid w:val="008C3580"/>
    <w:rsid w:val="008E4C39"/>
    <w:rsid w:val="00922A5A"/>
    <w:rsid w:val="00965AA4"/>
    <w:rsid w:val="009E707C"/>
    <w:rsid w:val="00B13298"/>
    <w:rsid w:val="00DB26D5"/>
    <w:rsid w:val="00E836FD"/>
    <w:rsid w:val="00EB33CD"/>
    <w:rsid w:val="00ED36CC"/>
    <w:rsid w:val="00F37C4C"/>
    <w:rsid w:val="00F86551"/>
    <w:rsid w:val="00FF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22163"/>
  <w15:chartTrackingRefBased/>
  <w15:docId w15:val="{EE758BF9-F267-40D6-A563-471D9C1FB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8C3580"/>
    <w:pPr>
      <w:pBdr>
        <w:bottom w:val="thinThickSmallGap" w:sz="12" w:space="1" w:color="C45911"/>
      </w:pBdr>
      <w:spacing w:before="400"/>
      <w:jc w:val="center"/>
      <w:outlineLvl w:val="0"/>
    </w:pPr>
    <w:rPr>
      <w:caps/>
      <w:color w:val="000000"/>
      <w:spacing w:val="20"/>
      <w:sz w:val="28"/>
      <w:szCs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C3580"/>
    <w:pPr>
      <w:jc w:val="left"/>
      <w:outlineLvl w:val="1"/>
    </w:pPr>
    <w:rPr>
      <w:caps/>
      <w:szCs w:val="2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8C3580"/>
    <w:pPr>
      <w:spacing w:before="300"/>
      <w:jc w:val="center"/>
      <w:outlineLvl w:val="2"/>
    </w:pPr>
    <w:rPr>
      <w:caps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uiPriority w:val="9"/>
    <w:qFormat/>
    <w:rsid w:val="008C3580"/>
    <w:rPr>
      <w:caps/>
      <w:szCs w:val="24"/>
    </w:rPr>
  </w:style>
  <w:style w:type="character" w:customStyle="1" w:styleId="30">
    <w:name w:val="标题 3 字符"/>
    <w:link w:val="3"/>
    <w:uiPriority w:val="9"/>
    <w:qFormat/>
    <w:rsid w:val="008C3580"/>
    <w:rPr>
      <w:caps/>
      <w:color w:val="000000"/>
      <w:sz w:val="24"/>
      <w:szCs w:val="24"/>
    </w:rPr>
  </w:style>
  <w:style w:type="character" w:customStyle="1" w:styleId="10">
    <w:name w:val="标题 1 字符"/>
    <w:link w:val="1"/>
    <w:uiPriority w:val="9"/>
    <w:qFormat/>
    <w:rsid w:val="008C3580"/>
    <w:rPr>
      <w:caps/>
      <w:color w:val="000000"/>
      <w:spacing w:val="20"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F86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F865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F865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7</Pages>
  <Words>7860</Words>
  <Characters>44807</Characters>
  <Application>Microsoft Office Word</Application>
  <DocSecurity>0</DocSecurity>
  <Lines>373</Lines>
  <Paragraphs>105</Paragraphs>
  <ScaleCrop>false</ScaleCrop>
  <Company/>
  <LinksUpToDate>false</LinksUpToDate>
  <CharactersWithSpaces>5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zilin2008</dc:creator>
  <cp:keywords/>
  <dc:description/>
  <cp:lastModifiedBy>wuzilin</cp:lastModifiedBy>
  <cp:revision>5</cp:revision>
  <dcterms:created xsi:type="dcterms:W3CDTF">2022-12-20T14:50:00Z</dcterms:created>
  <dcterms:modified xsi:type="dcterms:W3CDTF">2022-12-29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943f63440e2146d527fc3025cb2928da8af428fcab8294b8662b9b87c436e</vt:lpwstr>
  </property>
</Properties>
</file>